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ADE0D5" w14:textId="53D09F3B" w:rsidR="00D24B12" w:rsidRPr="00D737E9" w:rsidRDefault="000A68DF" w:rsidP="00D737E9">
      <w:pPr>
        <w:spacing w:after="0" w:line="240" w:lineRule="auto"/>
        <w:jc w:val="center"/>
        <w:rPr>
          <w:rFonts w:ascii="Arial" w:hAnsi="Arial" w:cs="Arial"/>
        </w:rPr>
      </w:pPr>
      <w:r w:rsidRPr="004475A7">
        <w:rPr>
          <w:rFonts w:ascii="Times New Roman" w:hAnsi="Times New Roman" w:cs="Times New Roman"/>
          <w:sz w:val="24"/>
          <w:szCs w:val="24"/>
        </w:rPr>
        <w:t xml:space="preserve">Additional file 1: </w:t>
      </w:r>
      <w:r w:rsidRPr="004475A7">
        <w:rPr>
          <w:rFonts w:ascii="Times New Roman" w:hAnsi="Times New Roman" w:cs="Times New Roman"/>
          <w:b/>
          <w:sz w:val="24"/>
          <w:szCs w:val="24"/>
        </w:rPr>
        <w:t>Table S</w:t>
      </w:r>
      <w:r w:rsidR="006A0EE0" w:rsidRPr="00D737E9">
        <w:rPr>
          <w:rFonts w:ascii="Arial" w:hAnsi="Arial" w:cs="Arial"/>
          <w:b/>
        </w:rPr>
        <w:t>1.</w:t>
      </w:r>
      <w:r w:rsidR="006A0EE0" w:rsidRPr="00D737E9">
        <w:rPr>
          <w:rFonts w:ascii="Arial" w:hAnsi="Arial" w:cs="Arial"/>
        </w:rPr>
        <w:t xml:space="preserve"> </w:t>
      </w:r>
      <w:r w:rsidR="006A0EE0" w:rsidRPr="00D737E9">
        <w:rPr>
          <w:rFonts w:ascii="Arial" w:hAnsi="Arial" w:cs="Arial"/>
          <w:sz w:val="20"/>
          <w:szCs w:val="20"/>
        </w:rPr>
        <w:t>The role of individual SEP measures in explaining ethnic inequalities in edentulousness</w:t>
      </w:r>
    </w:p>
    <w:p w14:paraId="60E83DC8" w14:textId="77777777" w:rsidR="006A0EE0" w:rsidRPr="00D737E9" w:rsidRDefault="006A0EE0" w:rsidP="00D737E9">
      <w:pPr>
        <w:spacing w:after="0" w:line="240" w:lineRule="auto"/>
        <w:rPr>
          <w:rFonts w:ascii="Arial" w:hAnsi="Arial" w:cs="Arial"/>
        </w:rPr>
      </w:pPr>
    </w:p>
    <w:tbl>
      <w:tblPr>
        <w:tblW w:w="4555" w:type="pct"/>
        <w:jc w:val="center"/>
        <w:tblLook w:val="04A0" w:firstRow="1" w:lastRow="0" w:firstColumn="1" w:lastColumn="0" w:noHBand="0" w:noVBand="1"/>
      </w:tblPr>
      <w:tblGrid>
        <w:gridCol w:w="292"/>
        <w:gridCol w:w="1579"/>
        <w:gridCol w:w="584"/>
        <w:gridCol w:w="1079"/>
        <w:gridCol w:w="1692"/>
        <w:gridCol w:w="1598"/>
        <w:gridCol w:w="1595"/>
      </w:tblGrid>
      <w:tr w:rsidR="006A0EE0" w:rsidRPr="00D737E9" w14:paraId="37EE0B0B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253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1EF07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B81A4" w14:textId="77777777" w:rsidR="006A0EE0" w:rsidRPr="00D737E9" w:rsidRDefault="006A0EE0" w:rsidP="00D737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revalence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9167D" w14:textId="1B316DBB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en-GB"/>
              </w:rPr>
              <w:t>Model 1</w:t>
            </w:r>
            <w:r w:rsidRPr="00D737E9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0B62B" w14:textId="2F1572C6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en-GB"/>
              </w:rPr>
              <w:t>Model 2</w:t>
            </w:r>
            <w:r w:rsidRPr="00D737E9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953BC" w14:textId="23331790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en-GB"/>
              </w:rPr>
              <w:t>Model 3</w:t>
            </w:r>
            <w:r w:rsidRPr="00D737E9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  <w:vertAlign w:val="superscript"/>
                <w:lang w:eastAsia="en-GB"/>
              </w:rPr>
              <w:t>a</w:t>
            </w:r>
          </w:p>
        </w:tc>
      </w:tr>
      <w:tr w:rsidR="006A0EE0" w:rsidRPr="00D737E9" w14:paraId="4F28010B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A843C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FB71A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0615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270D1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[95% CI]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EB64C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R [95% CI]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4808A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R [95% CI]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3FC6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R [95% CI]</w:t>
            </w:r>
          </w:p>
        </w:tc>
      </w:tr>
      <w:tr w:rsidR="006A0EE0" w:rsidRPr="00D737E9" w14:paraId="21926FF7" w14:textId="77777777" w:rsidTr="00D737E9">
        <w:trPr>
          <w:trHeight w:val="198"/>
          <w:jc w:val="center"/>
        </w:trPr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712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F2E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87C6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A5BF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8307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7A16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A0EE0" w:rsidRPr="00D737E9" w14:paraId="163698B0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25A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67598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hite British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A1578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80DA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10.7-11.6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9E005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 [Reference]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3FBD3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 [Reference]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0CFF5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 [Reference]</w:t>
            </w:r>
          </w:p>
        </w:tc>
      </w:tr>
      <w:tr w:rsidR="006A0EE0" w:rsidRPr="00D737E9" w14:paraId="08CD23B9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51A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48871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rish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35A07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8581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9.5-12.8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59DD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 [0.84-1.19]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4F5F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7 [0.95-1.45]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D26B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5 [0.92-1.43]</w:t>
            </w:r>
          </w:p>
        </w:tc>
      </w:tr>
      <w:tr w:rsidR="006A0EE0" w:rsidRPr="00D737E9" w14:paraId="3E87BB25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234F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762E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lack Caribbea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9B2D3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1501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8.9-12.6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A4B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 [0.79-1.17]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337C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3 [1.45-2.30]***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F390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3 [1.13-1.81]***</w:t>
            </w:r>
          </w:p>
        </w:tc>
      </w:tr>
      <w:tr w:rsidR="006A0EE0" w:rsidRPr="00D737E9" w14:paraId="547B935B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607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9AAC1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dian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84DA9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11E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2.3-4.4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AEE6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7 [0.20-0.38]**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ACC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 [0.36-0.75]***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5EFA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4 [0.30-0.64]***</w:t>
            </w:r>
          </w:p>
        </w:tc>
      </w:tr>
      <w:tr w:rsidR="006A0EE0" w:rsidRPr="00D737E9" w14:paraId="668BC947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F18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EE8B1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akistani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19290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63FF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1.5-3.4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04A1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 [0.14-0.30]**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69E8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 [0.57-1.35]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C5D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9 [0.38-0.90]*</w:t>
            </w:r>
          </w:p>
        </w:tc>
      </w:tr>
      <w:tr w:rsidR="006A0EE0" w:rsidRPr="00D737E9" w14:paraId="1A886456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8748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38A8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angladeshi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55D4A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C556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1.8-4.4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4BFC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 [0.17-0.39]**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D0EC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 [0.59-1.61]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C76C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 [0.34-0.90]*</w:t>
            </w:r>
          </w:p>
        </w:tc>
      </w:tr>
      <w:tr w:rsidR="006A0EE0" w:rsidRPr="00D737E9" w14:paraId="63DDFC50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F28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D5910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hinese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EB41F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E607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1.5-4.4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4913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4 [0.15-0.41]**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3006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 [0.33-0.92]***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330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 [0.25-0.71]**</w:t>
            </w:r>
          </w:p>
        </w:tc>
      </w:tr>
      <w:tr w:rsidR="006A0EE0" w:rsidRPr="00D737E9" w14:paraId="21D667B0" w14:textId="77777777" w:rsidTr="00D737E9">
        <w:trPr>
          <w:trHeight w:val="198"/>
          <w:jc w:val="center"/>
        </w:trPr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7D6D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ousehold incom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9BC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2C8A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89F8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AEC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17A1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A0EE0" w:rsidRPr="00D737E9" w14:paraId="3B921217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8981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E70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1 (poorest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47EB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E1C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18.2-20.5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B8BB8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 [Reference]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BED2F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 [Reference]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6E7A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 [Reference]</w:t>
            </w:r>
          </w:p>
        </w:tc>
      </w:tr>
      <w:tr w:rsidR="006A0EE0" w:rsidRPr="00D737E9" w14:paraId="54DF49A4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D21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F4F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E438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1F4C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17.1-19.3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701D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 [0.84-1.03]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E9A5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 [0.69-0.90]***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220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7 [0.67-0.88]***</w:t>
            </w:r>
          </w:p>
        </w:tc>
      </w:tr>
      <w:tr w:rsidR="006A0EE0" w:rsidRPr="00D737E9" w14:paraId="6C72E51E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0B25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59DD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61CD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F2AD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10.1-11.9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C4C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 [0.46-0.58]**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7EF3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 [0.44-0.60]***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11E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 [0.43-0.58]***</w:t>
            </w:r>
          </w:p>
        </w:tc>
      </w:tr>
      <w:tr w:rsidR="006A0EE0" w:rsidRPr="00D737E9" w14:paraId="60B2371F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A910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735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016F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F2F1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3.0-4.0]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C585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 [0.13-0.18]***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3B1D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7 [0.22-0.32]***</w:t>
            </w:r>
          </w:p>
        </w:tc>
        <w:tc>
          <w:tcPr>
            <w:tcW w:w="9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7911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 [0.21-0.31]***</w:t>
            </w:r>
          </w:p>
        </w:tc>
      </w:tr>
      <w:tr w:rsidR="006A0EE0" w:rsidRPr="00D737E9" w14:paraId="459368C8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99813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BD56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5 (highest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6118E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C3F37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1.9-2.7]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1F786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 [0.08-0.12]***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1A1A7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 [0.16-0.25]***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3529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 [0.16-0.24]***</w:t>
            </w:r>
          </w:p>
        </w:tc>
      </w:tr>
      <w:tr w:rsidR="006A0EE0" w:rsidRPr="00D737E9" w14:paraId="30361479" w14:textId="77777777" w:rsidTr="00D737E9">
        <w:trPr>
          <w:trHeight w:val="198"/>
          <w:jc w:val="center"/>
        </w:trPr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1FF5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D60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3365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584C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34B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9B3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A0EE0" w:rsidRPr="00D737E9" w14:paraId="3D361AC2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4618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9BBEB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nglish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AFEDD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2B9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11.2-12.0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6233D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 [Reference]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2C901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 [Reference]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6102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 [Reference]</w:t>
            </w:r>
          </w:p>
        </w:tc>
      </w:tr>
      <w:tr w:rsidR="006A0EE0" w:rsidRPr="00D737E9" w14:paraId="37A94246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4A9C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41D1D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rish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9E3B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F5DB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10.4-13.7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A3C8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 [0.89-1.23]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059A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5 [1.03-1.52]*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A588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8 [1.05-1.56]*</w:t>
            </w:r>
          </w:p>
        </w:tc>
      </w:tr>
      <w:tr w:rsidR="006A0EE0" w:rsidRPr="00D737E9" w14:paraId="756B5587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589C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44910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lack Caribbea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D656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6DD1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9.3-12.8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DD31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 [0.79-1.13]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7AB7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4 [1.4-2.15]***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9720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9 [1.19-1.86]***</w:t>
            </w:r>
          </w:p>
        </w:tc>
      </w:tr>
      <w:tr w:rsidR="006A0EE0" w:rsidRPr="00D737E9" w14:paraId="00907445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110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24208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dian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119C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6C4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2.9-4.9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D5FD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1 [0.23-0.41]**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02BC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 [0.47-0.87]**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A62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3 [0.45-0.87]**</w:t>
            </w:r>
          </w:p>
        </w:tc>
      </w:tr>
      <w:tr w:rsidR="006A0EE0" w:rsidRPr="00D737E9" w14:paraId="2B6637AC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2F97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39A5D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akistani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8CF2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EB5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1.7-3.5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571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 [0.15-0.29]**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F383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 [0.63-1.38]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CBB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 [0.48-1.07]</w:t>
            </w:r>
          </w:p>
        </w:tc>
      </w:tr>
      <w:tr w:rsidR="006A0EE0" w:rsidRPr="00D737E9" w14:paraId="09116516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958F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03AC8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angladeshi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EE76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FC9D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1.8-3.8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BB0B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 [0.15-0.32]**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950C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0 [0.53-1.22]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D78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 [0.33-0.76]**</w:t>
            </w:r>
          </w:p>
        </w:tc>
      </w:tr>
      <w:tr w:rsidR="006A0EE0" w:rsidRPr="00D737E9" w14:paraId="6E2492CF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A6F3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4ADB1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hinese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2B0E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8410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1.6-4.2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3AB3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3 [0.14-0.36]**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934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 [0.34-0.85]**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2797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 [0.28-0.74]**</w:t>
            </w:r>
          </w:p>
        </w:tc>
      </w:tr>
      <w:tr w:rsidR="006A0EE0" w:rsidRPr="00D737E9" w14:paraId="410AA09B" w14:textId="77777777" w:rsidTr="00D737E9">
        <w:trPr>
          <w:trHeight w:val="198"/>
          <w:jc w:val="center"/>
        </w:trPr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0FE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duc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D355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54B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05F6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968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323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A0EE0" w:rsidRPr="00D737E9" w14:paraId="6E88BC0D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235D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8473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E535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C2EC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24.8-26.7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DB911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 [Reference]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1B026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 [Reference]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F55BB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 [Reference]</w:t>
            </w:r>
          </w:p>
        </w:tc>
      </w:tr>
      <w:tr w:rsidR="006A0EE0" w:rsidRPr="00D737E9" w14:paraId="4FC143D7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25C1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074D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asic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D291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C3F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4.7-5.4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AD6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 [0.14-0.17]**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4938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 [0.34-0.42]***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CC67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7 [0.33-0.41]***</w:t>
            </w:r>
          </w:p>
        </w:tc>
      </w:tr>
      <w:tr w:rsidR="006A0EE0" w:rsidRPr="00D737E9" w14:paraId="6E034B9E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4605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04C75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e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20B74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E5128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1.3-2.1]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C5A9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 [0.04-0.06]***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B9ABC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 [0.11-0.18]***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BF64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 [0.11-0.18]***</w:t>
            </w:r>
          </w:p>
        </w:tc>
      </w:tr>
      <w:tr w:rsidR="006A0EE0" w:rsidRPr="00D737E9" w14:paraId="33A9990A" w14:textId="77777777" w:rsidTr="00D737E9">
        <w:trPr>
          <w:trHeight w:val="198"/>
          <w:jc w:val="center"/>
        </w:trPr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F00C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D8BF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EFCD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7233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E97D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4DE1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A0EE0" w:rsidRPr="00D737E9" w14:paraId="7C29BD3F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E87B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373F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nglish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5079F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5BD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0.2-11.1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940EA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 [Reference]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BF846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 [Reference]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05E2C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 [Reference]</w:t>
            </w:r>
          </w:p>
        </w:tc>
      </w:tr>
      <w:tr w:rsidR="006A0EE0" w:rsidRPr="00D737E9" w14:paraId="2699CB8D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1AD6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874D0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rish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06B6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41F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0.8-10.1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965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3 [0.88-1.22]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74BB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3 [1.01-1.50]*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090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 [0.92-1.37]</w:t>
            </w:r>
          </w:p>
        </w:tc>
      </w:tr>
      <w:tr w:rsidR="006A0EE0" w:rsidRPr="00D737E9" w14:paraId="15592B86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A5A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AECA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lack Caribbea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F153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E680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0.9-9.5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A52C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 [0.81-1.18]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7FAB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8 [1.43-2.22]***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B88A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8 [1.01-1.61]*</w:t>
            </w:r>
          </w:p>
        </w:tc>
      </w:tr>
      <w:tr w:rsidR="006A0EE0" w:rsidRPr="00D737E9" w14:paraId="2AC6DD8B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7FA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930EB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dian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5587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F1B0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0.5-2.7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B80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0 [0.22-0.40]**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4B7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 [0.45-0.86]**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0DA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 [0.44-0.86]**</w:t>
            </w:r>
          </w:p>
        </w:tc>
      </w:tr>
      <w:tr w:rsidR="006A0EE0" w:rsidRPr="00D737E9" w14:paraId="6C2AEF7B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EC7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5A2AB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akistani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4341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D2E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0.5-1.6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D967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 [0.14-0.29]**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3231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 [0.58-1.35]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395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4 [0.48-1.15]</w:t>
            </w:r>
          </w:p>
        </w:tc>
      </w:tr>
      <w:tr w:rsidR="006A0EE0" w:rsidRPr="00D737E9" w14:paraId="5E131C43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22B7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AA90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angladeshi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AC75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F29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0.6-1.9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C4CC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4 [0.16-0.35]**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A665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 [0.57-1.37]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33D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 [0.35-0.86]**</w:t>
            </w:r>
          </w:p>
        </w:tc>
      </w:tr>
      <w:tr w:rsidR="006A0EE0" w:rsidRPr="00D737E9" w14:paraId="46753D88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24C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002D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hinese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F6EC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A443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0.7-1.6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60C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3 [0.14-0.37]**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76BD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 [0.32-0.86]**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E81B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 [0.31-0.86]*</w:t>
            </w:r>
          </w:p>
        </w:tc>
      </w:tr>
      <w:tr w:rsidR="006A0EE0" w:rsidRPr="00D737E9" w14:paraId="5C9E59B8" w14:textId="77777777" w:rsidTr="00D737E9">
        <w:trPr>
          <w:trHeight w:val="198"/>
          <w:jc w:val="center"/>
        </w:trPr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6F90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ocial cla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A308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3AD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B77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87DA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7E3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A0EE0" w:rsidRPr="00D737E9" w14:paraId="71E1162B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D6F6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8386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4B3A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B59B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1.3-23.5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2DB5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 [Reference]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679B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 [Reference]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94AA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 [Reference]</w:t>
            </w:r>
          </w:p>
        </w:tc>
      </w:tr>
      <w:tr w:rsidR="006A0EE0" w:rsidRPr="00D737E9" w14:paraId="79DEB17B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705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E291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V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C585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47EB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0.6-15.5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02F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 [0.49-0.66]**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F26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 [0.66-0.98]*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2ABF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 [0.67-0.99]*</w:t>
            </w:r>
          </w:p>
        </w:tc>
      </w:tr>
      <w:tr w:rsidR="006A0EE0" w:rsidRPr="00D737E9" w14:paraId="077B0518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C28D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99A0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II-NM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7973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00F3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0.4-12.2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51C0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 [0.37-0.49]**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2D0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 [0.51-0.74]***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7687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 [0.51-0.74]***</w:t>
            </w:r>
          </w:p>
        </w:tc>
      </w:tr>
      <w:tr w:rsidR="006A0EE0" w:rsidRPr="00D737E9" w14:paraId="42EB5FBA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1A5A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9DC0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II-M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AB49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F5D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0.4-8.6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4AA5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0 [0.25-0.35]**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85AA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 [0.21-0.31]***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AFEA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 [0.21-0.32]***</w:t>
            </w:r>
          </w:p>
        </w:tc>
      </w:tr>
      <w:tr w:rsidR="006A0EE0" w:rsidRPr="00D737E9" w14:paraId="7BE4272B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337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4935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I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4753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2986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0.3-5.3]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C283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8 [0.15-0.21]***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E45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 [0.18-0.26]***</w:t>
            </w:r>
          </w:p>
        </w:tc>
        <w:tc>
          <w:tcPr>
            <w:tcW w:w="9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EC1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 [0.18-0.26]***</w:t>
            </w:r>
          </w:p>
        </w:tc>
      </w:tr>
      <w:tr w:rsidR="006A0EE0" w:rsidRPr="00D737E9" w14:paraId="145B5C76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F888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51F60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15D40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31CA5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0.5-2.6]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EA8DB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 [0.08-0.14]***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094E7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 [0.10-0.19]***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D365D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 [0.10-0.19]***</w:t>
            </w:r>
          </w:p>
        </w:tc>
      </w:tr>
      <w:tr w:rsidR="006A0EE0" w:rsidRPr="00D737E9" w14:paraId="54853B3E" w14:textId="77777777" w:rsidTr="00D737E9">
        <w:trPr>
          <w:trHeight w:val="198"/>
          <w:jc w:val="center"/>
        </w:trPr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938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EE57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731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4FEF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47DB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9A11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A0EE0" w:rsidRPr="00D737E9" w14:paraId="344BCD9B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94CB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EDD00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nglish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13E1C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B4C6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[11.2-12.0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C12D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 [Reference]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B3571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 [Reference]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E1581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 [Reference]</w:t>
            </w:r>
          </w:p>
        </w:tc>
      </w:tr>
      <w:tr w:rsidR="006A0EE0" w:rsidRPr="00D737E9" w14:paraId="2063224A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81AF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F043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rish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2470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.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BE5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[10.5-13.8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1D43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 [0.89-1.23]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8C80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5 [1.03-1.52]*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D95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7 [1.04-1.54]*</w:t>
            </w:r>
          </w:p>
        </w:tc>
      </w:tr>
      <w:tr w:rsidR="006A0EE0" w:rsidRPr="00D737E9" w14:paraId="7A5B04DD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424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5A6F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lack Caribbea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4BA1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508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[9.2-12.7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352B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 [0.78-1.12]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ADC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2 [1.39-2.14]***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82FD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6 [1.34-2.07]***</w:t>
            </w:r>
          </w:p>
        </w:tc>
      </w:tr>
      <w:tr w:rsidR="006A0EE0" w:rsidRPr="00D737E9" w14:paraId="24AC6120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942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DD451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dian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D37C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0E65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[2.9-4.9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0413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1 [0.23-0.41]**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F60A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 [0.47-0.87]**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ACC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 [0.45-0.85]**</w:t>
            </w:r>
          </w:p>
        </w:tc>
      </w:tr>
      <w:tr w:rsidR="006A0EE0" w:rsidRPr="00D737E9" w14:paraId="66CF8AC6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C98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D8BF7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akistani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79B7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4C67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[1.7-3.5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ECFA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 [0.15-0.29]**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F953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 [0.63-1.38]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E270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 [0.56-1.21]</w:t>
            </w:r>
          </w:p>
        </w:tc>
      </w:tr>
      <w:tr w:rsidR="006A0EE0" w:rsidRPr="00D737E9" w14:paraId="6D4A0759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AE96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5967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angladeshi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5B99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ECE6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[1.8-3.8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181C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 [0.15-0.32]**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BB05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0 [0.52-1.21]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884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7 [0.44-1.02]</w:t>
            </w:r>
          </w:p>
        </w:tc>
      </w:tr>
      <w:tr w:rsidR="006A0EE0" w:rsidRPr="00D737E9" w14:paraId="49E2D054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CF5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695DF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hinese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4302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8A00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[1.6-4.2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1FE1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3 [0.14-0.36]**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DA93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 [0.34-0.85]**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F917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 [0.32-0.83]**</w:t>
            </w:r>
          </w:p>
        </w:tc>
      </w:tr>
      <w:tr w:rsidR="006A0EE0" w:rsidRPr="00D737E9" w14:paraId="3886E70D" w14:textId="77777777" w:rsidTr="00D737E9">
        <w:trPr>
          <w:trHeight w:val="198"/>
          <w:jc w:val="center"/>
        </w:trPr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12B7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conomic activ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B50B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5A8A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170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536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2553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A0EE0" w:rsidRPr="00D737E9" w14:paraId="33EB0395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A7FA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FBE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employe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F3AE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274F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19.7-21]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2FE6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 [Reference]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5B2AC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 [Reference]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42563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 [Reference]</w:t>
            </w:r>
          </w:p>
        </w:tc>
      </w:tr>
      <w:tr w:rsidR="006A0EE0" w:rsidRPr="00D737E9" w14:paraId="34B020FA" w14:textId="77777777" w:rsidTr="00D737E9">
        <w:trPr>
          <w:trHeight w:val="198"/>
          <w:jc w:val="center"/>
        </w:trPr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542F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6134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mployed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DA08C" w14:textId="7777777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4DEF8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2.2-2.7]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AAE3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 [0.09-0.11]***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9E01F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 [0.48-0.64]***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8004B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 [0.47-0.64]***</w:t>
            </w:r>
          </w:p>
        </w:tc>
      </w:tr>
    </w:tbl>
    <w:p w14:paraId="20B27139" w14:textId="78AE4D81" w:rsidR="006A0EE0" w:rsidRPr="00D737E9" w:rsidRDefault="006A0EE0" w:rsidP="00D737E9">
      <w:pPr>
        <w:spacing w:after="0" w:line="240" w:lineRule="auto"/>
        <w:rPr>
          <w:rFonts w:ascii="Arial" w:hAnsi="Arial" w:cs="Arial"/>
        </w:rPr>
      </w:pPr>
    </w:p>
    <w:p w14:paraId="1EBC54F4" w14:textId="706DD083" w:rsidR="006A0EE0" w:rsidRPr="00D737E9" w:rsidRDefault="006A0EE0" w:rsidP="00D737E9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D737E9">
        <w:rPr>
          <w:rFonts w:ascii="Arial" w:hAnsi="Arial" w:cs="Arial"/>
          <w:sz w:val="20"/>
          <w:szCs w:val="20"/>
          <w:vertAlign w:val="superscript"/>
        </w:rPr>
        <w:t>a</w:t>
      </w:r>
      <w:r w:rsidRPr="00D737E9">
        <w:rPr>
          <w:rFonts w:ascii="Arial" w:hAnsi="Arial" w:cs="Arial"/>
          <w:sz w:val="20"/>
          <w:szCs w:val="20"/>
        </w:rPr>
        <w:t xml:space="preserve"> Model 1 reports the unadjusted associations of ethnicity and the individual measure of SEP with edentulousness. Model 2 included ethnicity (or the individual measure of SEP), sex, continuous age and dummy variables for survey years as explanatory variables. Model 3 included both ethnicity and the individual measure of SEP (mutually adjusted) as well as sex, continuous age and dummy variables for survey years as explanatory variables.</w:t>
      </w:r>
    </w:p>
    <w:p w14:paraId="3A13D8D3" w14:textId="77777777" w:rsidR="006A0EE0" w:rsidRPr="00D737E9" w:rsidRDefault="006A0EE0" w:rsidP="00D737E9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D737E9">
        <w:rPr>
          <w:rFonts w:ascii="Arial" w:hAnsi="Arial" w:cs="Arial"/>
          <w:sz w:val="20"/>
          <w:szCs w:val="20"/>
          <w:vertAlign w:val="superscript"/>
        </w:rPr>
        <w:t>b</w:t>
      </w:r>
      <w:r w:rsidRPr="00D737E9">
        <w:rPr>
          <w:rFonts w:ascii="Arial" w:hAnsi="Arial" w:cs="Arial"/>
          <w:sz w:val="20"/>
          <w:szCs w:val="20"/>
        </w:rPr>
        <w:t xml:space="preserve"> Logistic regression was fitted and odds ratios (OR) reported. </w:t>
      </w:r>
    </w:p>
    <w:p w14:paraId="2671FBBC" w14:textId="77777777" w:rsidR="006A0EE0" w:rsidRPr="00D737E9" w:rsidRDefault="006A0EE0" w:rsidP="00D737E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737E9">
        <w:rPr>
          <w:rFonts w:ascii="Arial" w:hAnsi="Arial" w:cs="Arial"/>
          <w:sz w:val="20"/>
          <w:szCs w:val="20"/>
        </w:rPr>
        <w:t>*p&lt;0.05; **p&lt;0.01, ***p&lt;0.001</w:t>
      </w:r>
    </w:p>
    <w:p w14:paraId="51E037BC" w14:textId="4CCF383B" w:rsidR="006A0EE0" w:rsidRPr="00D737E9" w:rsidRDefault="006A0EE0" w:rsidP="00D737E9">
      <w:pPr>
        <w:rPr>
          <w:rFonts w:ascii="Arial" w:hAnsi="Arial" w:cs="Arial"/>
        </w:rPr>
      </w:pPr>
      <w:r w:rsidRPr="00D737E9">
        <w:rPr>
          <w:rFonts w:ascii="Arial" w:hAnsi="Arial" w:cs="Arial"/>
        </w:rPr>
        <w:br w:type="page"/>
      </w:r>
    </w:p>
    <w:p w14:paraId="3C1601F1" w14:textId="77DD5934" w:rsidR="006A0EE0" w:rsidRPr="00D737E9" w:rsidRDefault="0072419A" w:rsidP="00D737E9">
      <w:pPr>
        <w:spacing w:after="0" w:line="240" w:lineRule="auto"/>
        <w:jc w:val="center"/>
        <w:rPr>
          <w:rFonts w:ascii="Arial" w:hAnsi="Arial" w:cs="Arial"/>
        </w:rPr>
      </w:pPr>
      <w:r w:rsidRPr="004475A7">
        <w:rPr>
          <w:rFonts w:ascii="Times New Roman" w:hAnsi="Times New Roman" w:cs="Times New Roman"/>
          <w:sz w:val="24"/>
          <w:szCs w:val="24"/>
        </w:rPr>
        <w:lastRenderedPageBreak/>
        <w:t xml:space="preserve">Additional file 1: </w:t>
      </w:r>
      <w:r w:rsidRPr="004475A7">
        <w:rPr>
          <w:rFonts w:ascii="Times New Roman" w:hAnsi="Times New Roman" w:cs="Times New Roman"/>
          <w:b/>
          <w:sz w:val="24"/>
          <w:szCs w:val="24"/>
        </w:rPr>
        <w:t>Table S</w:t>
      </w:r>
      <w:r w:rsidR="006A0EE0" w:rsidRPr="00D737E9">
        <w:rPr>
          <w:rFonts w:ascii="Arial" w:hAnsi="Arial" w:cs="Arial"/>
          <w:b/>
        </w:rPr>
        <w:t>2.</w:t>
      </w:r>
      <w:r w:rsidR="006A0EE0" w:rsidRPr="00D737E9">
        <w:rPr>
          <w:rFonts w:ascii="Arial" w:hAnsi="Arial" w:cs="Arial"/>
        </w:rPr>
        <w:t xml:space="preserve"> </w:t>
      </w:r>
      <w:r w:rsidR="006A0EE0" w:rsidRPr="00D737E9">
        <w:rPr>
          <w:rFonts w:ascii="Arial" w:hAnsi="Arial" w:cs="Arial"/>
          <w:sz w:val="20"/>
          <w:szCs w:val="20"/>
        </w:rPr>
        <w:t>The role of individual SEP measures in explaining ethnic inequalities in experiencing toothache in the last 6 months</w:t>
      </w:r>
    </w:p>
    <w:p w14:paraId="33554089" w14:textId="77777777" w:rsidR="006A0EE0" w:rsidRPr="00D737E9" w:rsidRDefault="006A0EE0" w:rsidP="00D737E9">
      <w:pPr>
        <w:spacing w:after="0" w:line="240" w:lineRule="auto"/>
        <w:rPr>
          <w:rFonts w:ascii="Arial" w:hAnsi="Arial" w:cs="Arial"/>
        </w:rPr>
      </w:pPr>
    </w:p>
    <w:tbl>
      <w:tblPr>
        <w:tblW w:w="4711" w:type="pct"/>
        <w:jc w:val="center"/>
        <w:tblLook w:val="04A0" w:firstRow="1" w:lastRow="0" w:firstColumn="1" w:lastColumn="0" w:noHBand="0" w:noVBand="1"/>
      </w:tblPr>
      <w:tblGrid>
        <w:gridCol w:w="271"/>
        <w:gridCol w:w="1553"/>
        <w:gridCol w:w="646"/>
        <w:gridCol w:w="1165"/>
        <w:gridCol w:w="1691"/>
        <w:gridCol w:w="1691"/>
        <w:gridCol w:w="1691"/>
      </w:tblGrid>
      <w:tr w:rsidR="006A0EE0" w:rsidRPr="00D737E9" w14:paraId="67C0F4FC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9445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A065D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2FBD2" w14:textId="77777777" w:rsidR="006A0EE0" w:rsidRPr="00D737E9" w:rsidRDefault="006A0EE0" w:rsidP="00D737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revalence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37F8F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odel 1</w:t>
            </w:r>
            <w:r w:rsidRPr="00D737E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14360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odel 2</w:t>
            </w:r>
            <w:r w:rsidRPr="00D737E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29D15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odel 3</w:t>
            </w:r>
            <w:r w:rsidRPr="00D737E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</w:tr>
      <w:tr w:rsidR="006A0EE0" w:rsidRPr="00D737E9" w14:paraId="1B485EF0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356E3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93F8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6B14C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CA4AC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[95% CI]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6424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R [95% CI]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8CDC6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R [95% CI]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AD8B5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R [95% CI]</w:t>
            </w:r>
          </w:p>
        </w:tc>
      </w:tr>
      <w:tr w:rsidR="006A0EE0" w:rsidRPr="00D737E9" w14:paraId="1722AD52" w14:textId="77777777" w:rsidTr="00D737E9">
        <w:trPr>
          <w:trHeight w:val="198"/>
          <w:jc w:val="center"/>
        </w:trPr>
        <w:tc>
          <w:tcPr>
            <w:tcW w:w="1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E618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F67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3116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B8E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AB06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D0A3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A0EE0" w:rsidRPr="00D737E9" w14:paraId="48AA0516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EDCB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257C5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hite Britis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DDDEF" w14:textId="3DDBB624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EA99" w14:textId="3903BC9A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0.3-20.7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FD916" w14:textId="1451DA84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00 [Reference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7CAE0" w14:textId="5202F3E1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00 [Reference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EE1D2" w14:textId="45A9FC26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00 [Reference]</w:t>
            </w:r>
          </w:p>
        </w:tc>
      </w:tr>
      <w:tr w:rsidR="006A0EE0" w:rsidRPr="00D737E9" w14:paraId="1E9AD746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07F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95D70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rish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25412" w14:textId="68E13146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3431" w14:textId="13FC4B48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1.3-21.2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2D18" w14:textId="5B7D2452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14 [0.99-1.32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BDC6" w14:textId="44AF7D41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12 [0.97-1.29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166A" w14:textId="0B87828F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12 [0.97-1.30]</w:t>
            </w:r>
          </w:p>
        </w:tc>
      </w:tr>
      <w:tr w:rsidR="006A0EE0" w:rsidRPr="00D737E9" w14:paraId="06988C5D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4816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73B8D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lack Caribbea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4559C" w14:textId="1F2126C1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FCCB" w14:textId="6B80C50F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1.5-27.2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B749" w14:textId="256201C4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59 [1.37-1.83]***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468F" w14:textId="2D15C903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45 [1.25-1.69]***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AA06" w14:textId="58B36151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38 [1.18-1.60]***</w:t>
            </w:r>
          </w:p>
        </w:tc>
      </w:tr>
      <w:tr w:rsidR="006A0EE0" w:rsidRPr="00D737E9" w14:paraId="3279A1AC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79A5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068B7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dian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DE9AE" w14:textId="1B9D2F55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90B4" w14:textId="09AF96B6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1.5-22.6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10B9" w14:textId="0DE95784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26 [1.08-1.48]**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600D" w14:textId="62968BE4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17 [1.00-1.38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9A34" w14:textId="38CFFB58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12 [0.95-1.33]</w:t>
            </w:r>
          </w:p>
        </w:tc>
      </w:tr>
      <w:tr w:rsidR="006A0EE0" w:rsidRPr="00D737E9" w14:paraId="7D14A97E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02B8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158BC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akistani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602EF" w14:textId="3C83FB0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4E1C" w14:textId="38B99C95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1.6-22.3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665C" w14:textId="270FFF70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25 [1.06-1.48]**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9742" w14:textId="146D389E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11 [0.93-1.32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B5E4" w14:textId="53A6E510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99 [0.82-1.19]</w:t>
            </w:r>
          </w:p>
        </w:tc>
      </w:tr>
      <w:tr w:rsidR="006A0EE0" w:rsidRPr="00D737E9" w14:paraId="3A0E594B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336C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C7866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angladeshi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3A372" w14:textId="71921A71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FD57" w14:textId="55810A8C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1.8-19.8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E3E5" w14:textId="5C70B699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12 [0.92-1.37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BA9C" w14:textId="5D913A3D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97 [0.78-1.19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B42A" w14:textId="2C7F4BB0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82 [0.66-1.01]</w:t>
            </w:r>
          </w:p>
        </w:tc>
      </w:tr>
      <w:tr w:rsidR="006A0EE0" w:rsidRPr="00D737E9" w14:paraId="5F2C0D54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75EB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CA0AC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hinese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CBA54" w14:textId="289ECE12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0C2C" w14:textId="1377331A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1.9-17.6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BDCA" w14:textId="3FCE5255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00 [0.80-1.25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C501" w14:textId="394012A9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92 [0.72-1.1</w:t>
            </w:r>
            <w:r w:rsidR="00D737E9" w:rsidRPr="00D737E9">
              <w:rPr>
                <w:rFonts w:ascii="Arial" w:hAnsi="Arial" w:cs="Arial"/>
                <w:color w:val="000000"/>
                <w:sz w:val="16"/>
                <w:szCs w:val="16"/>
              </w:rPr>
              <w:t xml:space="preserve">ave </w:t>
            </w: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6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69F0" w14:textId="5A93A349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87 [0.69-1.10]</w:t>
            </w:r>
          </w:p>
        </w:tc>
      </w:tr>
      <w:tr w:rsidR="006A0EE0" w:rsidRPr="00D737E9" w14:paraId="0C0577F0" w14:textId="77777777" w:rsidTr="00D737E9">
        <w:trPr>
          <w:trHeight w:val="198"/>
          <w:jc w:val="center"/>
        </w:trPr>
        <w:tc>
          <w:tcPr>
            <w:tcW w:w="1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33FF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ousehold incom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875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F0CD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9F2B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256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2F0B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A0EE0" w:rsidRPr="00D737E9" w14:paraId="043142F6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FBD8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5625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1 (poorest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D0FC" w14:textId="36AC24B2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4404" w14:textId="356420D0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0.7-24.6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91995" w14:textId="394BFB25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00 [Reference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73197" w14:textId="02E7006C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00 [Reference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613C6" w14:textId="10E76DEA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00 [Reference]</w:t>
            </w:r>
          </w:p>
        </w:tc>
      </w:tr>
      <w:tr w:rsidR="006A0EE0" w:rsidRPr="00D737E9" w14:paraId="2265AC42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9B67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A337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52DE" w14:textId="08DB9769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D8F9" w14:textId="67A6D524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0.7-21.4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CFDA" w14:textId="206AB33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84 [0.76-0.93]***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C0BA" w14:textId="56841A1F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88 [0.79-0.97]***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73F0" w14:textId="643BC399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87 [0.78-0.97]*</w:t>
            </w:r>
          </w:p>
        </w:tc>
      </w:tr>
      <w:tr w:rsidR="006A0EE0" w:rsidRPr="00D737E9" w14:paraId="30EAF685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334C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C3DA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427B" w14:textId="18BF81EC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630B" w14:textId="2F314DB4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0.6-20.5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684C" w14:textId="44DBAE3B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79 [0.72-0.88]***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1A80" w14:textId="3D0AB046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83 [0.75-0.92]***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9A1C" w14:textId="09CD3F62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82 [0.74-0.92]***</w:t>
            </w:r>
          </w:p>
        </w:tc>
      </w:tr>
      <w:tr w:rsidR="006A0EE0" w:rsidRPr="00D737E9" w14:paraId="1FE84888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17B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D72A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3563" w14:textId="3D6455B3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C340" w14:textId="0D0C164F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0.6-19.8]</w:t>
            </w: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2F23" w14:textId="2AFE85FD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76 [0.68-0.84]***</w:t>
            </w: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3718" w14:textId="68383694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77 [0.69-0.85]***</w:t>
            </w: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6458" w14:textId="4B0CE43C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76 [0.68-0.85]***</w:t>
            </w:r>
          </w:p>
        </w:tc>
      </w:tr>
      <w:tr w:rsidR="006A0EE0" w:rsidRPr="00D737E9" w14:paraId="353C7D07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3449A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B8E7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5 (highest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4CF0E" w14:textId="3BB991AD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840E6" w14:textId="4A10FEC3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0.6-18.8]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E9837" w14:textId="6B1E9238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71 [0.64-0.79]***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23598" w14:textId="37E3358B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72 [0.65-0.80]***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EEA39" w14:textId="1F6AB688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72 [0.64-0.80]***</w:t>
            </w:r>
          </w:p>
        </w:tc>
      </w:tr>
      <w:tr w:rsidR="006A0EE0" w:rsidRPr="00D737E9" w14:paraId="68CBB2A5" w14:textId="77777777" w:rsidTr="00D737E9">
        <w:trPr>
          <w:trHeight w:val="198"/>
          <w:jc w:val="center"/>
        </w:trPr>
        <w:tc>
          <w:tcPr>
            <w:tcW w:w="1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33C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63D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033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CDA3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C7D8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9D4F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A0EE0" w:rsidRPr="00D737E9" w14:paraId="304E4ED0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40B3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C0E4A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nglish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CD8A4" w14:textId="1E95EE8E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E86A" w14:textId="4BA95B5C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0.3-20.4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4065F" w14:textId="3C209165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00 [Reference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53884" w14:textId="081C7D12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00 [Reference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5D6CD" w14:textId="60C73143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00 [Reference]</w:t>
            </w:r>
          </w:p>
        </w:tc>
      </w:tr>
      <w:tr w:rsidR="006A0EE0" w:rsidRPr="00D737E9" w14:paraId="179CD2C8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615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C65DF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rish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091C" w14:textId="77E808AA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3CA1" w14:textId="1A79DDA2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1.2-22.5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D4F0" w14:textId="1A47D602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25 [1.1-1.43]**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DCF8" w14:textId="34466AA3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21 [1.06-1.38]**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F182" w14:textId="1E588821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22 [1.07-1.39]**</w:t>
            </w:r>
          </w:p>
        </w:tc>
      </w:tr>
      <w:tr w:rsidR="006A0EE0" w:rsidRPr="00D737E9" w14:paraId="2BBB6D44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123A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3787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lack Caribbea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04A4" w14:textId="3AAD94D6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F62D" w14:textId="4B22CA72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1.4-26.7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D3B9" w14:textId="4A41D804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57 [1.38-1.8]***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1C99" w14:textId="02C3F091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42 [1.23-1.63]***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02DC" w14:textId="74A88A18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42 [1.23-1.63]***</w:t>
            </w:r>
          </w:p>
        </w:tc>
      </w:tr>
      <w:tr w:rsidR="006A0EE0" w:rsidRPr="00D737E9" w14:paraId="25099A17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9E26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EE67A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dian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CBE2" w14:textId="5F82A992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76B7" w14:textId="2C7898B5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1.3-22.6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2D9B" w14:textId="41E56D22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26 [1.1-1.45]**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9F6D" w14:textId="0C266838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15 [1.00-1.33]*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E5DA" w14:textId="0EE1DBF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17 [1.01-1.35]*</w:t>
            </w:r>
          </w:p>
        </w:tc>
      </w:tr>
      <w:tr w:rsidR="006A0EE0" w:rsidRPr="00D737E9" w14:paraId="4B84057E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192D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7D5B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akistani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F625" w14:textId="32E7532F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BE69" w14:textId="0E071146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1.3-23.7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9B3C" w14:textId="50D7BC4B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35 [1.17-1.55]***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2584" w14:textId="0A8E477A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16 [1.00-1.35]*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EED3" w14:textId="5BFD4FB6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18 [1.02-1.37]*</w:t>
            </w:r>
          </w:p>
        </w:tc>
      </w:tr>
      <w:tr w:rsidR="006A0EE0" w:rsidRPr="00D737E9" w14:paraId="3692FF72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A1E5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68FFB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angladeshi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5618" w14:textId="1D2180D5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9C41" w14:textId="3595FE5E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1.5-19.6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32AC" w14:textId="448C3EE9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1 [0.93-1.30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A7C8" w14:textId="30014DE5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93 [0.78-1.11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7F72" w14:textId="115507EA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95 [0.80-1.14]</w:t>
            </w:r>
          </w:p>
        </w:tc>
      </w:tr>
      <w:tr w:rsidR="006A0EE0" w:rsidRPr="00D737E9" w14:paraId="2C73C80D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99BF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D0C5B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hinese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BBFA" w14:textId="2F3F858C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3325" w14:textId="308D88A8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1.7-17.3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FDAA" w14:textId="2D766035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98 [0.8-1.21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39D4" w14:textId="3D6C5695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88 [0.71-1.09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300A" w14:textId="0EE45E64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88 [0.71-1.10]</w:t>
            </w:r>
          </w:p>
        </w:tc>
      </w:tr>
      <w:tr w:rsidR="006A0EE0" w:rsidRPr="00D737E9" w14:paraId="5333E488" w14:textId="77777777" w:rsidTr="00D737E9">
        <w:trPr>
          <w:trHeight w:val="198"/>
          <w:jc w:val="center"/>
        </w:trPr>
        <w:tc>
          <w:tcPr>
            <w:tcW w:w="1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5B15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ducatio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35F5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BF43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3D37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3296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628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A0EE0" w:rsidRPr="00D737E9" w14:paraId="2B7F27CE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092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E00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8732" w14:textId="7CE26021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5F68" w14:textId="6AC340B8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0.5-18.9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1F53F" w14:textId="34CA0BF6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00 [Reference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A2AE7" w14:textId="2B2A6DCE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00 [Reference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CE8E3" w14:textId="7CE57C46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00 [Reference]</w:t>
            </w:r>
          </w:p>
        </w:tc>
      </w:tr>
      <w:tr w:rsidR="006A0EE0" w:rsidRPr="00D737E9" w14:paraId="7A24A754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CD6C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7BEF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asic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2F2F" w14:textId="6D01DF89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C9C3" w14:textId="45271696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0.3-21.9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ED5A" w14:textId="47244F3D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18 [1.1-1.27]*</w:t>
            </w:r>
            <w:r w:rsidRPr="00D737E9">
              <w:rPr>
                <w:rFonts w:ascii="Arial" w:hAnsi="Arial" w:cs="Arial"/>
                <w:color w:val="000000"/>
                <w:sz w:val="16"/>
                <w:szCs w:val="16"/>
                <w:shd w:val="clear" w:color="auto" w:fill="FFFF00"/>
              </w:rPr>
              <w:t>**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3FF4" w14:textId="5208CDDC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08 [1.00-1.16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5E91" w14:textId="23396AF6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08 [1.00-1.16]</w:t>
            </w:r>
          </w:p>
        </w:tc>
      </w:tr>
      <w:tr w:rsidR="006A0EE0" w:rsidRPr="00D737E9" w14:paraId="72116869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44CBB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08EA7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er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D8C17" w14:textId="7CE9CBD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405A7" w14:textId="5193827C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0.7-19.9]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9B375" w14:textId="1171015F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09 [0.98-1.2]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6568A" w14:textId="55CC0AF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01 [0.91-1.11]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2A71B" w14:textId="59397A7F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00 [0.90-1.11]</w:t>
            </w:r>
          </w:p>
        </w:tc>
      </w:tr>
      <w:tr w:rsidR="006A0EE0" w:rsidRPr="00D737E9" w14:paraId="5E88CC4C" w14:textId="77777777" w:rsidTr="00D737E9">
        <w:trPr>
          <w:trHeight w:val="198"/>
          <w:jc w:val="center"/>
        </w:trPr>
        <w:tc>
          <w:tcPr>
            <w:tcW w:w="1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676D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8E00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61D3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D4F6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BE20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CCE1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A0EE0" w:rsidRPr="00D737E9" w14:paraId="0AF2865B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636A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CB13F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nglish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8B2A0" w14:textId="45EC4DDF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7DF7" w14:textId="2A21C71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0.3-20.3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23E67" w14:textId="5565511E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00 [Reference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0CED0" w14:textId="4AA9434D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00 [Reference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AA96E" w14:textId="21BAEA65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00 [Reference]</w:t>
            </w:r>
          </w:p>
        </w:tc>
      </w:tr>
      <w:tr w:rsidR="006A0EE0" w:rsidRPr="00D737E9" w14:paraId="448FDCDF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F6AD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C055D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rish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BBAB" w14:textId="299C9715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64C4" w14:textId="3FB1C53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1.2-22.2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7E48" w14:textId="4EDCD69E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24 [1.08-1.41]**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6A25" w14:textId="01F25068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20 [1.05-1.37]**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ED0D" w14:textId="43280ECA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20 [1.05-1.38]**</w:t>
            </w:r>
          </w:p>
        </w:tc>
      </w:tr>
      <w:tr w:rsidR="006A0EE0" w:rsidRPr="00D737E9" w14:paraId="07C05739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25FC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31FA0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lack Caribbea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DFE5" w14:textId="1F47FBB3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1274" w14:textId="529CC038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1.4-26.3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EA2B" w14:textId="71BACCC2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54 [1.35-1.77]***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618B" w14:textId="1ECF2D11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40 [1.21-1.61]***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D6E1" w14:textId="6C20A280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38 [1.19-1.59]***</w:t>
            </w:r>
          </w:p>
        </w:tc>
      </w:tr>
      <w:tr w:rsidR="006A0EE0" w:rsidRPr="00D737E9" w14:paraId="24FF82CA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E53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D7CED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dian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5E40" w14:textId="14FD3490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820A" w14:textId="4243E299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1.3-22.1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635E" w14:textId="0C2582E1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23 [1.07-1.42]**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EDA9" w14:textId="1A577D1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13 [0.97-1.30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1E12" w14:textId="6114956F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12 [0.97-1.30]</w:t>
            </w:r>
          </w:p>
        </w:tc>
      </w:tr>
      <w:tr w:rsidR="006A0EE0" w:rsidRPr="00D737E9" w14:paraId="15652128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4896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28E18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akistani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DBE7" w14:textId="6D972C31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F4B3" w14:textId="6F7555B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1.4-23.0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5152" w14:textId="0386095E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31 [1.13-1.52]***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658B" w14:textId="5C8C8DD3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14 [0.97-1.34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6C86" w14:textId="356B61DE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13 [0.96-1.32]</w:t>
            </w:r>
          </w:p>
        </w:tc>
      </w:tr>
      <w:tr w:rsidR="006A0EE0" w:rsidRPr="00D737E9" w14:paraId="430425D2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B227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06BF7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angladeshi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CED9" w14:textId="6B3AB0D4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5F28" w14:textId="728FCEA0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1.6-19.7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52FA" w14:textId="4307EAAE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12 [0.93-1.35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2BAA" w14:textId="505C203F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95 [0.79-1.16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19B6" w14:textId="3BD12326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93 [0.77-1.13]</w:t>
            </w:r>
          </w:p>
        </w:tc>
      </w:tr>
      <w:tr w:rsidR="006A0EE0" w:rsidRPr="00D737E9" w14:paraId="7E8AC78B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C6C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6745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hinese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636C" w14:textId="2DBA782A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2D2E" w14:textId="617505E9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1.7-16.7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1CCC" w14:textId="37A2020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95 [0.77-1.17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84D8" w14:textId="487ACFF2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84 [0.68-1.05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17EE" w14:textId="4838E8AF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84 [0.68-1.05]</w:t>
            </w:r>
          </w:p>
        </w:tc>
      </w:tr>
      <w:tr w:rsidR="006A0EE0" w:rsidRPr="00D737E9" w14:paraId="67BA6401" w14:textId="77777777" w:rsidTr="00D737E9">
        <w:trPr>
          <w:trHeight w:val="198"/>
          <w:jc w:val="center"/>
        </w:trPr>
        <w:tc>
          <w:tcPr>
            <w:tcW w:w="1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27A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ocial clas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9A11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4FB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517B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B227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4D2C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A0EE0" w:rsidRPr="00D737E9" w14:paraId="0E450D7C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5E17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8F7F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A76B" w14:textId="16FF6D32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9B20" w14:textId="69F41723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1.3-20.3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0D9A4" w14:textId="34CDDC3C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00 [Reference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A3934" w14:textId="4215380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00 [Reference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14FF3" w14:textId="564CB041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00 [Reference]</w:t>
            </w:r>
          </w:p>
        </w:tc>
      </w:tr>
      <w:tr w:rsidR="006A0EE0" w:rsidRPr="00D737E9" w14:paraId="77D41EEC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150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A1B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V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38A8" w14:textId="7C1FC79A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6803" w14:textId="37B3332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0.7-21.1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12E8" w14:textId="4CF12FA6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97 [0.82-1.14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239F" w14:textId="1ABBDE65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93 [0.79-1.10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86B2" w14:textId="67921858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93 [0.79-1.10]</w:t>
            </w:r>
          </w:p>
        </w:tc>
      </w:tr>
      <w:tr w:rsidR="006A0EE0" w:rsidRPr="00D737E9" w14:paraId="444C9C3D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2FC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E2CC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II-N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8F78" w14:textId="694F523E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9C87" w14:textId="2E65315D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0.5-21.4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A7C8" w14:textId="1DFD5952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97 [0.83-1.13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7B18" w14:textId="25AC5423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95 [0.81-1.11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46F3" w14:textId="17552AC4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96 [0.82-1.12]</w:t>
            </w:r>
          </w:p>
        </w:tc>
      </w:tr>
      <w:tr w:rsidR="006A0EE0" w:rsidRPr="00D737E9" w14:paraId="5D07FC53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A055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C45B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II-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AAFB" w14:textId="40CA5F92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2371" w14:textId="47E56199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0.7-21.1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921A" w14:textId="717EF35A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97 [0.82-1.15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A013" w14:textId="038F7439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96 [0.81-1.13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CE52" w14:textId="579EE9C1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96 [0.82-1.14]</w:t>
            </w:r>
          </w:p>
        </w:tc>
      </w:tr>
      <w:tr w:rsidR="006A0EE0" w:rsidRPr="00D737E9" w14:paraId="5FB7EB66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E28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4D5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I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2B0C" w14:textId="25E0D0B7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2B6C" w14:textId="552CF345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0.5-19.4]</w:t>
            </w: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B3B1" w14:textId="40767091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86 [0.73-1.00]</w:t>
            </w: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3E88" w14:textId="346AC3BE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85 [0.73-0.99]*</w:t>
            </w: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A7D9" w14:textId="0E751F82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86 [0.73-1.00]</w:t>
            </w:r>
          </w:p>
        </w:tc>
      </w:tr>
      <w:tr w:rsidR="006A0EE0" w:rsidRPr="00D737E9" w14:paraId="27235346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E9168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D0517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93A0B" w14:textId="316D8214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4870D" w14:textId="6E6B5695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1.0-18.6]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DA30A" w14:textId="5053D6D0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87 [0.72-1.05]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47BA4" w14:textId="277D4BFE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86 [0.71-1.04]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82794" w14:textId="7E5959C0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87 [0.72-1.05]</w:t>
            </w:r>
          </w:p>
        </w:tc>
      </w:tr>
      <w:tr w:rsidR="006A0EE0" w:rsidRPr="00D737E9" w14:paraId="5EB86BBF" w14:textId="77777777" w:rsidTr="00D737E9">
        <w:trPr>
          <w:trHeight w:val="198"/>
          <w:jc w:val="center"/>
        </w:trPr>
        <w:tc>
          <w:tcPr>
            <w:tcW w:w="1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7DAC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EFC6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52ED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195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6D15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6FA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A0EE0" w:rsidRPr="00D737E9" w14:paraId="3FFC66E9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6CA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8376F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nglish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39091" w14:textId="3B4204CB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CC3D" w14:textId="22F722CA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0.3-20.3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11787" w14:textId="260A568E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00 [Reference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067F0" w14:textId="2CEE5958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00 [Reference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0507C" w14:textId="7759F6A9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00 [Reference]</w:t>
            </w:r>
          </w:p>
        </w:tc>
      </w:tr>
      <w:tr w:rsidR="006A0EE0" w:rsidRPr="00D737E9" w14:paraId="5FFE2A15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C585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A6718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rish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CD25" w14:textId="51AAD773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04F2" w14:textId="1766B40B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1.2-22.5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7F2B" w14:textId="12291911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25 [1.10-1.42]**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8ADD" w14:textId="76559EB9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21 [1.06-1.38]**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E586" w14:textId="01B91973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22 [1.06-1.39]**</w:t>
            </w:r>
          </w:p>
        </w:tc>
      </w:tr>
      <w:tr w:rsidR="006A0EE0" w:rsidRPr="00D737E9" w14:paraId="32E2204E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50C1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3CFE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lack Caribbea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EDCA" w14:textId="0F14A4F9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2C50" w14:textId="58FF7E88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1.4-26.9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A8F0" w14:textId="66AA69A5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59 [1.39-1.81]***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0204" w14:textId="50110A04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43 [1.25-1.65]***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0CA0" w14:textId="549EFDA0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42 [1.23-1.63]***</w:t>
            </w:r>
          </w:p>
        </w:tc>
      </w:tr>
      <w:tr w:rsidR="006A0EE0" w:rsidRPr="00D737E9" w14:paraId="7F635B6C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236F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21DA8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dian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A90B" w14:textId="05AA0893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043A" w14:textId="12ECCB1A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1.3-22.5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2160" w14:textId="0861181E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26 [1.10-1.45]**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46D4" w14:textId="2AE21DB8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15 [1.00-1.33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FC84" w14:textId="3326F668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14 [0.99-1.32]</w:t>
            </w:r>
          </w:p>
        </w:tc>
      </w:tr>
      <w:tr w:rsidR="006A0EE0" w:rsidRPr="00D737E9" w14:paraId="2AB44420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27A9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947C1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akistani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63EB" w14:textId="24339DEB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2009" w14:textId="45FC7842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1.3-23.7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E82B" w14:textId="329F80FA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35 [1.17-1.55]***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6682" w14:textId="74EC01DC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16 [1.00-1.35]*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3523" w14:textId="136CB335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13 [0.97-1.31]</w:t>
            </w:r>
          </w:p>
        </w:tc>
      </w:tr>
      <w:tr w:rsidR="006A0EE0" w:rsidRPr="00D737E9" w14:paraId="119C2C8E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533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466A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angladeshi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5162" w14:textId="0E7A6261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F218" w14:textId="540A2BCD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1.5-19.5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6639" w14:textId="043F7CA5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09 [0.92-1.30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7AF1" w14:textId="3CC980BE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93 [0.78-1.11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280C" w14:textId="1AA787BA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89 [0.74-1.07]</w:t>
            </w:r>
          </w:p>
        </w:tc>
      </w:tr>
      <w:tr w:rsidR="006A0EE0" w:rsidRPr="00D737E9" w14:paraId="56CF7D56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EF0C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0605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hinese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1622" w14:textId="52E92E81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095D" w14:textId="52AE5169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1.7-17.3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2E04" w14:textId="3EC1EAB1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98 [0.80-1.21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4BC3" w14:textId="57F3219E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88 [0.71-1.08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3881" w14:textId="1210EE08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87 [0.70-1.07]</w:t>
            </w:r>
          </w:p>
        </w:tc>
      </w:tr>
      <w:tr w:rsidR="006A0EE0" w:rsidRPr="00D737E9" w14:paraId="0AE056C9" w14:textId="77777777" w:rsidTr="00D737E9">
        <w:trPr>
          <w:trHeight w:val="198"/>
          <w:jc w:val="center"/>
        </w:trPr>
        <w:tc>
          <w:tcPr>
            <w:tcW w:w="1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293A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conomic activity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7FDE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53C6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8A87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2E58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9C85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A0EE0" w:rsidRPr="00D737E9" w14:paraId="199C4B54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26E6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2324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employe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F0E5" w14:textId="3FAED463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72B6" w14:textId="4E645E5D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0.4-21.1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E6ACA" w14:textId="341513E1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00 [Reference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3837A" w14:textId="0246B88D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00 [Reference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7C3B7" w14:textId="40570296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1.00 [Reference]</w:t>
            </w:r>
          </w:p>
        </w:tc>
      </w:tr>
      <w:tr w:rsidR="006A0EE0" w:rsidRPr="00D737E9" w14:paraId="1B5739C9" w14:textId="77777777" w:rsidTr="00D737E9">
        <w:trPr>
          <w:trHeight w:val="198"/>
          <w:jc w:val="center"/>
        </w:trPr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29522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FF4FF" w14:textId="77777777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mployed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6A498" w14:textId="72AAB623" w:rsidR="006A0EE0" w:rsidRPr="00D737E9" w:rsidRDefault="006A0EE0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51969" w14:textId="7E1B4FC1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[0.3-20.9]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CA1D8" w14:textId="51D7844F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98 [0.93-1.04]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9A700" w14:textId="7B146F13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90 [0.85-0.96]**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86212" w14:textId="510A3BF5" w:rsidR="006A0EE0" w:rsidRPr="00D737E9" w:rsidRDefault="006A0EE0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16"/>
              </w:rPr>
              <w:t>0.90 [0.85-0.96]**</w:t>
            </w:r>
          </w:p>
        </w:tc>
      </w:tr>
    </w:tbl>
    <w:p w14:paraId="7C50A790" w14:textId="77777777" w:rsidR="006A0EE0" w:rsidRPr="00D737E9" w:rsidRDefault="006A0EE0" w:rsidP="00D737E9">
      <w:pPr>
        <w:spacing w:after="0" w:line="240" w:lineRule="auto"/>
        <w:rPr>
          <w:rFonts w:ascii="Arial" w:hAnsi="Arial" w:cs="Arial"/>
        </w:rPr>
      </w:pPr>
    </w:p>
    <w:p w14:paraId="3D392D75" w14:textId="59E66FF7" w:rsidR="006A0EE0" w:rsidRPr="00D737E9" w:rsidRDefault="006A0EE0" w:rsidP="00D737E9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D737E9">
        <w:rPr>
          <w:rFonts w:ascii="Arial" w:hAnsi="Arial" w:cs="Arial"/>
          <w:sz w:val="20"/>
          <w:szCs w:val="20"/>
          <w:vertAlign w:val="superscript"/>
        </w:rPr>
        <w:t>a</w:t>
      </w:r>
      <w:r w:rsidRPr="00D737E9">
        <w:rPr>
          <w:rFonts w:ascii="Arial" w:hAnsi="Arial" w:cs="Arial"/>
          <w:sz w:val="20"/>
          <w:szCs w:val="20"/>
        </w:rPr>
        <w:t xml:space="preserve"> Model 1 reports the unadjusted associations of ethnicity and the individual measure of SEP with toothache. Model 2 included ethnicity (or the individual measure of SEP), sex, continuous age and dummy variables for survey years as explanatory variables. Model 3 included both ethnicity and the individual measure of SEP (mutually adjusted) as well as sex, continuous age and dummy variables for survey years as explanatory variables.</w:t>
      </w:r>
    </w:p>
    <w:p w14:paraId="5591BBF1" w14:textId="77777777" w:rsidR="006A0EE0" w:rsidRPr="00D737E9" w:rsidRDefault="006A0EE0" w:rsidP="00D737E9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D737E9">
        <w:rPr>
          <w:rFonts w:ascii="Arial" w:hAnsi="Arial" w:cs="Arial"/>
          <w:sz w:val="20"/>
          <w:szCs w:val="20"/>
          <w:vertAlign w:val="superscript"/>
        </w:rPr>
        <w:t>b</w:t>
      </w:r>
      <w:r w:rsidRPr="00D737E9">
        <w:rPr>
          <w:rFonts w:ascii="Arial" w:hAnsi="Arial" w:cs="Arial"/>
          <w:sz w:val="20"/>
          <w:szCs w:val="20"/>
        </w:rPr>
        <w:t xml:space="preserve"> Logistic regression was fitted and odds ratios (OR) reported. </w:t>
      </w:r>
    </w:p>
    <w:p w14:paraId="52E3EF9B" w14:textId="78622ACC" w:rsidR="006A0EE0" w:rsidRPr="00D737E9" w:rsidRDefault="006A0EE0" w:rsidP="00D737E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737E9">
        <w:rPr>
          <w:rFonts w:ascii="Arial" w:hAnsi="Arial" w:cs="Arial"/>
          <w:sz w:val="20"/>
          <w:szCs w:val="20"/>
        </w:rPr>
        <w:t>*p&lt;0.05; **p&lt;0.01, ***p&lt;0.001</w:t>
      </w:r>
    </w:p>
    <w:p w14:paraId="6910CCAB" w14:textId="4488A000" w:rsidR="006A0EE0" w:rsidRPr="00D737E9" w:rsidRDefault="006A0EE0" w:rsidP="00D737E9">
      <w:pPr>
        <w:rPr>
          <w:rFonts w:ascii="Arial" w:hAnsi="Arial" w:cs="Arial"/>
          <w:sz w:val="20"/>
          <w:szCs w:val="20"/>
        </w:rPr>
      </w:pPr>
      <w:r w:rsidRPr="00D737E9">
        <w:rPr>
          <w:rFonts w:ascii="Arial" w:hAnsi="Arial" w:cs="Arial"/>
          <w:sz w:val="20"/>
          <w:szCs w:val="20"/>
        </w:rPr>
        <w:br w:type="page"/>
      </w:r>
    </w:p>
    <w:p w14:paraId="74B7F852" w14:textId="3E156B1F" w:rsidR="00066A39" w:rsidRPr="00D737E9" w:rsidRDefault="00D74ABE" w:rsidP="00D737E9">
      <w:pPr>
        <w:spacing w:after="0" w:line="240" w:lineRule="auto"/>
        <w:jc w:val="center"/>
        <w:rPr>
          <w:rFonts w:ascii="Arial" w:hAnsi="Arial" w:cs="Arial"/>
          <w:sz w:val="20"/>
          <w:szCs w:val="20"/>
        </w:rPr>
      </w:pPr>
      <w:r w:rsidRPr="004475A7">
        <w:rPr>
          <w:rFonts w:ascii="Times New Roman" w:hAnsi="Times New Roman" w:cs="Times New Roman"/>
          <w:sz w:val="24"/>
          <w:szCs w:val="24"/>
        </w:rPr>
        <w:lastRenderedPageBreak/>
        <w:t xml:space="preserve">Additional file 1: </w:t>
      </w:r>
      <w:r w:rsidRPr="004475A7">
        <w:rPr>
          <w:rFonts w:ascii="Times New Roman" w:hAnsi="Times New Roman" w:cs="Times New Roman"/>
          <w:b/>
          <w:sz w:val="24"/>
          <w:szCs w:val="24"/>
        </w:rPr>
        <w:t>Table S</w:t>
      </w:r>
      <w:r w:rsidR="00066A39" w:rsidRPr="00D737E9">
        <w:rPr>
          <w:rFonts w:ascii="Arial" w:hAnsi="Arial" w:cs="Arial"/>
          <w:b/>
          <w:sz w:val="20"/>
          <w:szCs w:val="20"/>
        </w:rPr>
        <w:t xml:space="preserve">3. </w:t>
      </w:r>
      <w:r w:rsidR="00066A39" w:rsidRPr="00D737E9">
        <w:rPr>
          <w:rFonts w:ascii="Arial" w:hAnsi="Arial" w:cs="Arial"/>
          <w:sz w:val="20"/>
          <w:szCs w:val="20"/>
        </w:rPr>
        <w:t xml:space="preserve">Relative and absolute measures of socioeconomic inequality in edentulousness by ethnic groups </w:t>
      </w:r>
    </w:p>
    <w:p w14:paraId="70D0561D" w14:textId="0384970B" w:rsidR="00066A39" w:rsidRPr="00D737E9" w:rsidRDefault="00066A39" w:rsidP="00D737E9">
      <w:pPr>
        <w:spacing w:after="0" w:line="240" w:lineRule="auto"/>
        <w:jc w:val="center"/>
        <w:rPr>
          <w:rFonts w:ascii="Arial" w:hAnsi="Arial" w:cs="Arial"/>
          <w:sz w:val="20"/>
          <w:szCs w:val="20"/>
        </w:rPr>
      </w:pPr>
    </w:p>
    <w:tbl>
      <w:tblPr>
        <w:tblW w:w="4476" w:type="pct"/>
        <w:tblInd w:w="567" w:type="dxa"/>
        <w:tblLook w:val="04A0" w:firstRow="1" w:lastRow="0" w:firstColumn="1" w:lastColumn="0" w:noHBand="0" w:noVBand="1"/>
      </w:tblPr>
      <w:tblGrid>
        <w:gridCol w:w="1601"/>
        <w:gridCol w:w="1579"/>
        <w:gridCol w:w="933"/>
        <w:gridCol w:w="1550"/>
        <w:gridCol w:w="869"/>
        <w:gridCol w:w="1741"/>
      </w:tblGrid>
      <w:tr w:rsidR="00066A39" w:rsidRPr="00D737E9" w14:paraId="41EDB19C" w14:textId="77777777" w:rsidTr="00D737E9">
        <w:trPr>
          <w:trHeight w:val="227"/>
        </w:trPr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F3A5B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E7199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8F1CA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en-GB"/>
              </w:rPr>
              <w:t>RII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0D249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en-GB"/>
              </w:rPr>
              <w:t>[95% CI]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016C1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en-GB"/>
              </w:rPr>
              <w:t>SII</w:t>
            </w:r>
          </w:p>
        </w:tc>
        <w:tc>
          <w:tcPr>
            <w:tcW w:w="10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5DAF4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en-GB"/>
              </w:rPr>
              <w:t>[95% CI]</w:t>
            </w:r>
          </w:p>
        </w:tc>
      </w:tr>
      <w:tr w:rsidR="00066A39" w:rsidRPr="00D737E9" w14:paraId="309134F7" w14:textId="77777777" w:rsidTr="00D737E9">
        <w:trPr>
          <w:trHeight w:val="227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87F6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Incom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3BD7D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White British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2514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4.8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1A60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4.07 to 5.69]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B1DC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8.1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2EB8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16.78 to 19.45]***</w:t>
            </w:r>
          </w:p>
        </w:tc>
      </w:tr>
      <w:tr w:rsidR="00066A39" w:rsidRPr="00D737E9" w14:paraId="08FCD814" w14:textId="77777777" w:rsidTr="00D737E9">
        <w:trPr>
          <w:trHeight w:val="227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C5B1" w14:textId="3B2E71FE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1E89A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Irish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127F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3.9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4E9B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2.29 to 6.74]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5A2F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4.79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C106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10.14 to 19.44]***</w:t>
            </w:r>
          </w:p>
        </w:tc>
      </w:tr>
      <w:tr w:rsidR="00066A39" w:rsidRPr="00D737E9" w14:paraId="145844E5" w14:textId="77777777" w:rsidTr="00D737E9">
        <w:trPr>
          <w:trHeight w:val="227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2306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E7A05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Black Caribbean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C751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.7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3C6E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0.87 to 3.44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FECF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1.2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238B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6.60 to 15.91]***</w:t>
            </w:r>
          </w:p>
        </w:tc>
      </w:tr>
      <w:tr w:rsidR="00066A39" w:rsidRPr="00D737E9" w14:paraId="47F56BA1" w14:textId="77777777" w:rsidTr="00D737E9">
        <w:trPr>
          <w:trHeight w:val="227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BDEA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D80BD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Indian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BE7B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3.3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5D21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0.56 to 19.45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C322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4.0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CAD6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0.41 to 7.69]*</w:t>
            </w:r>
          </w:p>
        </w:tc>
      </w:tr>
      <w:tr w:rsidR="00066A39" w:rsidRPr="00D737E9" w14:paraId="20A11DE3" w14:textId="77777777" w:rsidTr="00D737E9">
        <w:trPr>
          <w:trHeight w:val="227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CAF1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C5604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Pakistani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C8D1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.9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F362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0.25 to 3.54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E161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.7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F37F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-2.44 to 3.89]</w:t>
            </w:r>
          </w:p>
        </w:tc>
      </w:tr>
      <w:tr w:rsidR="00066A39" w:rsidRPr="00D737E9" w14:paraId="5304212F" w14:textId="77777777" w:rsidTr="00D737E9">
        <w:trPr>
          <w:trHeight w:val="227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63A1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F1359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Bangladeshi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FA78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.1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D630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0.16 to 7.81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CE5F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.7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F1AC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-2.42 to 5.99]</w:t>
            </w:r>
          </w:p>
        </w:tc>
      </w:tr>
      <w:tr w:rsidR="00066A39" w:rsidRPr="00D737E9" w14:paraId="67D914AB" w14:textId="77777777" w:rsidTr="00D737E9">
        <w:trPr>
          <w:trHeight w:val="227"/>
        </w:trPr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9EFC6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067C1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Chinese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9355F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5.18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16AAE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1.33 to 172.9]*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68800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7.84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C4C53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3.41 to 12.26]**</w:t>
            </w:r>
          </w:p>
        </w:tc>
      </w:tr>
      <w:tr w:rsidR="00066A39" w:rsidRPr="00D737E9" w14:paraId="1F5010D9" w14:textId="77777777" w:rsidTr="00D737E9">
        <w:trPr>
          <w:trHeight w:val="227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E287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ducation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118ED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White British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2BAB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6.0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046E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5.09 to 7.18]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CA79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21.6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6DFA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20.05 to 23.30]***</w:t>
            </w:r>
          </w:p>
        </w:tc>
      </w:tr>
      <w:tr w:rsidR="00066A39" w:rsidRPr="00D737E9" w14:paraId="4949465C" w14:textId="77777777" w:rsidTr="00D737E9">
        <w:trPr>
          <w:trHeight w:val="227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2694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BDC1F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Irish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81BA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5.3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AF0F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2.89 to 10.08]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C145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8.3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4058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12.34 to 24.26]***</w:t>
            </w:r>
          </w:p>
        </w:tc>
      </w:tr>
      <w:tr w:rsidR="00066A39" w:rsidRPr="00D737E9" w14:paraId="7AAF73D0" w14:textId="77777777" w:rsidTr="00D737E9">
        <w:trPr>
          <w:trHeight w:val="227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21D3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74C6E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Black Caribbean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FB50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4.9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26B8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1.59 to 15.44]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4805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20.0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C63B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12.37 to 27.79]***</w:t>
            </w:r>
          </w:p>
        </w:tc>
      </w:tr>
      <w:tr w:rsidR="00066A39" w:rsidRPr="00D737E9" w14:paraId="76C796A2" w14:textId="77777777" w:rsidTr="00D737E9">
        <w:trPr>
          <w:trHeight w:val="227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DD1D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16067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Indian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121C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.9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629C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0.62 to 6.07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DB7A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4.59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CB3D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0.65 to 8.52]*</w:t>
            </w:r>
          </w:p>
        </w:tc>
      </w:tr>
      <w:tr w:rsidR="00066A39" w:rsidRPr="00D737E9" w14:paraId="2D185B97" w14:textId="77777777" w:rsidTr="00D737E9">
        <w:trPr>
          <w:trHeight w:val="227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BCE3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D2A02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Pakistani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4486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3.8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B28E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0.7 to 21.76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BE50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3.5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DCE7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-0.07 to 7.17]</w:t>
            </w:r>
          </w:p>
        </w:tc>
      </w:tr>
      <w:tr w:rsidR="00066A39" w:rsidRPr="00D737E9" w14:paraId="110F7993" w14:textId="77777777" w:rsidTr="00D737E9">
        <w:trPr>
          <w:trHeight w:val="227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893F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4041E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Bangladeshi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984A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2.86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1ADB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0.37 to 21.91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4ACE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-0.2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956E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-2.37 to 1.96]</w:t>
            </w:r>
          </w:p>
        </w:tc>
      </w:tr>
      <w:tr w:rsidR="00066A39" w:rsidRPr="00D737E9" w14:paraId="1AA22D61" w14:textId="77777777" w:rsidTr="00D737E9">
        <w:trPr>
          <w:trHeight w:val="227"/>
        </w:trPr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7C35D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E7AC9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Chinese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94D1B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.77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FE7B7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0.07 to 43.03]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92854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3.97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CF7FB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-1.47 to 9.41]</w:t>
            </w:r>
          </w:p>
        </w:tc>
      </w:tr>
      <w:tr w:rsidR="00066A39" w:rsidRPr="00D737E9" w14:paraId="61E240AA" w14:textId="77777777" w:rsidTr="00D737E9">
        <w:trPr>
          <w:trHeight w:val="227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A9DE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Social class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89C5D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White British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7925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4.1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66B8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3.62 to 4.66]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785D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7.2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4142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15.84 to 18.60]***</w:t>
            </w:r>
          </w:p>
        </w:tc>
      </w:tr>
      <w:tr w:rsidR="00066A39" w:rsidRPr="00D737E9" w14:paraId="48AC4142" w14:textId="77777777" w:rsidTr="00D737E9">
        <w:trPr>
          <w:trHeight w:val="227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A2BC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ACC21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Irish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F2EB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4.68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EE8B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3.05 to 7.18]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4E25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7.8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C0D4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12.55 to 23.07]***</w:t>
            </w:r>
          </w:p>
        </w:tc>
      </w:tr>
      <w:tr w:rsidR="00066A39" w:rsidRPr="00D737E9" w14:paraId="30A9B9BF" w14:textId="77777777" w:rsidTr="00D737E9">
        <w:trPr>
          <w:trHeight w:val="227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5C51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25304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Black Caribbean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6DC9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2.26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8DBC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1.19 to 4.28]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5DB6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2.8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BE9F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7.11 to 18.52]***</w:t>
            </w:r>
          </w:p>
        </w:tc>
      </w:tr>
      <w:tr w:rsidR="00066A39" w:rsidRPr="00D737E9" w14:paraId="3EF189F9" w14:textId="77777777" w:rsidTr="00D737E9">
        <w:trPr>
          <w:trHeight w:val="227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A202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F2DD3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Indian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BE50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.2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C18D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0.50 to 3.05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2ACB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.7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8F3A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-2.39 to 3.81]</w:t>
            </w:r>
          </w:p>
        </w:tc>
      </w:tr>
      <w:tr w:rsidR="00066A39" w:rsidRPr="00D737E9" w14:paraId="05ADF55B" w14:textId="77777777" w:rsidTr="00D737E9">
        <w:trPr>
          <w:trHeight w:val="227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F07E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50636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Pakistani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29CD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2.1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4B54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0.55 to 8.67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B5A6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2.9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8856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-0.81 to 6.73]</w:t>
            </w:r>
          </w:p>
        </w:tc>
      </w:tr>
      <w:tr w:rsidR="00066A39" w:rsidRPr="00D737E9" w14:paraId="302C4AFC" w14:textId="77777777" w:rsidTr="00D737E9">
        <w:trPr>
          <w:trHeight w:val="227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5AAE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5AF03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Bangladeshi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CBD9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3.0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21CA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0.95 to 9.57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3A0B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3.9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94FB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0.62 to 7.30]*</w:t>
            </w:r>
          </w:p>
        </w:tc>
      </w:tr>
      <w:tr w:rsidR="00066A39" w:rsidRPr="00D737E9" w14:paraId="628A8BBB" w14:textId="77777777" w:rsidTr="00D737E9">
        <w:trPr>
          <w:trHeight w:val="227"/>
        </w:trPr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56B4E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26D4C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Chinese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7CDE9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.89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31A31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0.22 to 16.33]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0ACA2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4.36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B9832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-0.57 to 9.28]</w:t>
            </w:r>
          </w:p>
        </w:tc>
      </w:tr>
      <w:tr w:rsidR="00066A39" w:rsidRPr="00D737E9" w14:paraId="24C3ABBE" w14:textId="77777777" w:rsidTr="00D737E9">
        <w:trPr>
          <w:trHeight w:val="227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6F67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conomic activity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1C6E4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White British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F811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3.9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527B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2.92 to 5.20]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1C43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5.9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1F9E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14.52 to 17.33]***</w:t>
            </w:r>
          </w:p>
        </w:tc>
      </w:tr>
      <w:tr w:rsidR="00066A39" w:rsidRPr="00D737E9" w14:paraId="09F0FB59" w14:textId="77777777" w:rsidTr="00D737E9">
        <w:trPr>
          <w:trHeight w:val="227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6C79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E0646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Irish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5444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3.5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99D0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1.17 to 10.78]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C1BE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7.69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4F31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11.55 to 23.82]***</w:t>
            </w:r>
          </w:p>
        </w:tc>
      </w:tr>
      <w:tr w:rsidR="00066A39" w:rsidRPr="00D737E9" w14:paraId="723A659A" w14:textId="77777777" w:rsidTr="00D737E9">
        <w:trPr>
          <w:trHeight w:val="227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3236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E3A40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Black Caribbean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942D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2.6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3D8A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0.82 to 8.54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C402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8.6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3148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13.48 to 23.75]***</w:t>
            </w:r>
          </w:p>
        </w:tc>
      </w:tr>
      <w:tr w:rsidR="00066A39" w:rsidRPr="00D737E9" w14:paraId="1E309D3C" w14:textId="77777777" w:rsidTr="00D737E9">
        <w:trPr>
          <w:trHeight w:val="227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CBF7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5A8DB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Indian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C980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5.4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1BB9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0.44 to 67.74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7B73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0.2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AC31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6.23 to 14.29]***</w:t>
            </w:r>
          </w:p>
        </w:tc>
      </w:tr>
      <w:tr w:rsidR="00066A39" w:rsidRPr="00D737E9" w14:paraId="391B19B3" w14:textId="77777777" w:rsidTr="00D737E9">
        <w:trPr>
          <w:trHeight w:val="227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BA92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6095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Pakistani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2365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.5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CFC8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0.26 to 8.85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E952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3.4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DB6F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-0.32 to 7.25]</w:t>
            </w:r>
          </w:p>
        </w:tc>
      </w:tr>
      <w:tr w:rsidR="00066A39" w:rsidRPr="00D737E9" w14:paraId="127B18F0" w14:textId="77777777" w:rsidTr="00D737E9">
        <w:trPr>
          <w:trHeight w:val="227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C2D7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091A3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Bangladeshi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0AC2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5.86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8793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[0.73 to 47.07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D6BD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6.2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DD50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3.05 to 9.40]***</w:t>
            </w:r>
          </w:p>
        </w:tc>
      </w:tr>
      <w:tr w:rsidR="00066A39" w:rsidRPr="00D737E9" w14:paraId="0E025287" w14:textId="77777777" w:rsidTr="00D737E9">
        <w:trPr>
          <w:trHeight w:val="227"/>
        </w:trPr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85E9F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2AC69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Chinese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D3041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6.60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10E0B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0.12 to 36.15]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4B36E" w14:textId="77777777" w:rsidR="00066A39" w:rsidRPr="00D737E9" w:rsidRDefault="00066A39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0.50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4717A" w14:textId="77777777" w:rsidR="00066A39" w:rsidRPr="00D737E9" w:rsidRDefault="00066A39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[5.34 to 15.65]***</w:t>
            </w:r>
          </w:p>
        </w:tc>
      </w:tr>
    </w:tbl>
    <w:p w14:paraId="10A321E5" w14:textId="77777777" w:rsidR="00066A39" w:rsidRPr="00D737E9" w:rsidRDefault="00066A39" w:rsidP="00D737E9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6BDE7B29" w14:textId="77777777" w:rsidR="00066A39" w:rsidRPr="00D737E9" w:rsidRDefault="00066A39" w:rsidP="00D737E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737E9">
        <w:rPr>
          <w:rFonts w:ascii="Arial" w:hAnsi="Arial" w:cs="Arial"/>
          <w:sz w:val="20"/>
          <w:szCs w:val="20"/>
        </w:rPr>
        <w:t>RII: relative index of inequality; SII: slope index of inequality</w:t>
      </w:r>
    </w:p>
    <w:p w14:paraId="5127B3F4" w14:textId="77777777" w:rsidR="00066A39" w:rsidRPr="00D737E9" w:rsidRDefault="00066A39" w:rsidP="00D737E9">
      <w:pPr>
        <w:spacing w:after="0" w:line="240" w:lineRule="auto"/>
        <w:ind w:right="-3"/>
        <w:jc w:val="both"/>
        <w:rPr>
          <w:rFonts w:ascii="Arial" w:hAnsi="Arial" w:cs="Arial"/>
          <w:sz w:val="20"/>
          <w:szCs w:val="20"/>
        </w:rPr>
      </w:pPr>
      <w:r w:rsidRPr="00D737E9">
        <w:rPr>
          <w:rFonts w:ascii="Arial" w:eastAsia="Times New Roman" w:hAnsi="Arial" w:cs="Arial"/>
          <w:bCs/>
          <w:color w:val="000000"/>
          <w:sz w:val="20"/>
          <w:szCs w:val="20"/>
          <w:vertAlign w:val="superscript"/>
          <w:lang w:eastAsia="en-GB"/>
        </w:rPr>
        <w:t>a</w:t>
      </w:r>
      <w:r w:rsidRPr="00D737E9"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  <w:t xml:space="preserve"> </w:t>
      </w:r>
      <w:r w:rsidRPr="00D737E9">
        <w:rPr>
          <w:rFonts w:ascii="Arial" w:hAnsi="Arial" w:cs="Arial"/>
          <w:sz w:val="20"/>
          <w:szCs w:val="20"/>
        </w:rPr>
        <w:t xml:space="preserve">Estimates were adjusted for participants’ sex, continuous age and dummy variables for survey years. </w:t>
      </w:r>
    </w:p>
    <w:p w14:paraId="7B2F6C62" w14:textId="77777777" w:rsidR="00066A39" w:rsidRPr="00D737E9" w:rsidRDefault="00066A39" w:rsidP="00D737E9">
      <w:pPr>
        <w:spacing w:after="0" w:line="240" w:lineRule="auto"/>
        <w:ind w:right="-3"/>
        <w:rPr>
          <w:rFonts w:ascii="Arial" w:hAnsi="Arial" w:cs="Arial"/>
          <w:sz w:val="20"/>
          <w:szCs w:val="20"/>
        </w:rPr>
      </w:pPr>
      <w:r w:rsidRPr="00D737E9">
        <w:rPr>
          <w:rFonts w:ascii="Arial" w:hAnsi="Arial" w:cs="Arial"/>
          <w:sz w:val="20"/>
          <w:szCs w:val="20"/>
        </w:rPr>
        <w:t>*p&lt;0.05; **p&lt;0.01, ***p&lt;0.001</w:t>
      </w:r>
    </w:p>
    <w:p w14:paraId="486EFEB6" w14:textId="77777777" w:rsidR="006A0EE0" w:rsidRPr="00D737E9" w:rsidRDefault="006A0EE0" w:rsidP="00D737E9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D6BEC19" w14:textId="77777777" w:rsidR="006A0EE0" w:rsidRPr="00D737E9" w:rsidRDefault="006A0EE0" w:rsidP="00D737E9">
      <w:pPr>
        <w:spacing w:after="0" w:line="240" w:lineRule="auto"/>
        <w:rPr>
          <w:rFonts w:ascii="Arial" w:hAnsi="Arial" w:cs="Arial"/>
        </w:rPr>
      </w:pPr>
    </w:p>
    <w:p w14:paraId="44AD0141" w14:textId="09C5D504" w:rsidR="00E3576B" w:rsidRPr="00D737E9" w:rsidRDefault="00E3576B" w:rsidP="00D737E9">
      <w:pPr>
        <w:rPr>
          <w:rFonts w:ascii="Arial" w:hAnsi="Arial" w:cs="Arial"/>
        </w:rPr>
      </w:pPr>
      <w:r w:rsidRPr="00D737E9">
        <w:rPr>
          <w:rFonts w:ascii="Arial" w:hAnsi="Arial" w:cs="Arial"/>
        </w:rPr>
        <w:br w:type="page"/>
      </w:r>
    </w:p>
    <w:p w14:paraId="0F97417B" w14:textId="4AB005CB" w:rsidR="00E3576B" w:rsidRPr="00D737E9" w:rsidRDefault="00F82394" w:rsidP="00D737E9">
      <w:pPr>
        <w:spacing w:after="0" w:line="240" w:lineRule="auto"/>
        <w:jc w:val="center"/>
        <w:rPr>
          <w:rFonts w:ascii="Arial" w:hAnsi="Arial" w:cs="Arial"/>
          <w:sz w:val="20"/>
          <w:szCs w:val="20"/>
        </w:rPr>
      </w:pPr>
      <w:r w:rsidRPr="004475A7">
        <w:rPr>
          <w:rFonts w:ascii="Times New Roman" w:hAnsi="Times New Roman" w:cs="Times New Roman"/>
          <w:sz w:val="24"/>
          <w:szCs w:val="24"/>
        </w:rPr>
        <w:lastRenderedPageBreak/>
        <w:t xml:space="preserve">Additional file 1: </w:t>
      </w:r>
      <w:r w:rsidRPr="004475A7">
        <w:rPr>
          <w:rFonts w:ascii="Times New Roman" w:hAnsi="Times New Roman" w:cs="Times New Roman"/>
          <w:b/>
          <w:sz w:val="24"/>
          <w:szCs w:val="24"/>
        </w:rPr>
        <w:t>Table S</w:t>
      </w:r>
      <w:bookmarkStart w:id="0" w:name="_GoBack"/>
      <w:bookmarkEnd w:id="0"/>
      <w:r w:rsidR="00E3576B" w:rsidRPr="00D737E9">
        <w:rPr>
          <w:rFonts w:ascii="Arial" w:hAnsi="Arial" w:cs="Arial"/>
          <w:b/>
          <w:sz w:val="20"/>
          <w:szCs w:val="20"/>
        </w:rPr>
        <w:t xml:space="preserve">4. </w:t>
      </w:r>
      <w:r w:rsidR="00E3576B" w:rsidRPr="00D737E9">
        <w:rPr>
          <w:rFonts w:ascii="Arial" w:hAnsi="Arial" w:cs="Arial"/>
          <w:sz w:val="20"/>
          <w:szCs w:val="20"/>
        </w:rPr>
        <w:t xml:space="preserve">Relative and absolute measures of socioeconomic inequality in toothache by ethnic groups </w:t>
      </w:r>
    </w:p>
    <w:p w14:paraId="38B7B21F" w14:textId="77777777" w:rsidR="00E3576B" w:rsidRPr="00D737E9" w:rsidRDefault="00E3576B" w:rsidP="00D737E9">
      <w:pPr>
        <w:spacing w:after="0" w:line="240" w:lineRule="auto"/>
        <w:jc w:val="center"/>
        <w:rPr>
          <w:rFonts w:ascii="Arial" w:hAnsi="Arial" w:cs="Arial"/>
          <w:sz w:val="20"/>
          <w:szCs w:val="20"/>
        </w:rPr>
      </w:pPr>
    </w:p>
    <w:tbl>
      <w:tblPr>
        <w:tblW w:w="4476" w:type="pct"/>
        <w:tblInd w:w="567" w:type="dxa"/>
        <w:tblLook w:val="04A0" w:firstRow="1" w:lastRow="0" w:firstColumn="1" w:lastColumn="0" w:noHBand="0" w:noVBand="1"/>
      </w:tblPr>
      <w:tblGrid>
        <w:gridCol w:w="1602"/>
        <w:gridCol w:w="1580"/>
        <w:gridCol w:w="933"/>
        <w:gridCol w:w="1550"/>
        <w:gridCol w:w="869"/>
        <w:gridCol w:w="1739"/>
      </w:tblGrid>
      <w:tr w:rsidR="00E3576B" w:rsidRPr="00D737E9" w14:paraId="65116C4D" w14:textId="77777777" w:rsidTr="00D737E9">
        <w:trPr>
          <w:trHeight w:val="227"/>
        </w:trPr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99B54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88A74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47309" w14:textId="77777777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en-GB"/>
              </w:rPr>
              <w:t>RII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DF383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en-GB"/>
              </w:rPr>
              <w:t>[95% CI]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3E13A" w14:textId="77777777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en-GB"/>
              </w:rPr>
              <w:t>SII</w:t>
            </w:r>
          </w:p>
        </w:tc>
        <w:tc>
          <w:tcPr>
            <w:tcW w:w="10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4327B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en-GB"/>
              </w:rPr>
              <w:t>[95% CI]</w:t>
            </w:r>
          </w:p>
        </w:tc>
      </w:tr>
      <w:tr w:rsidR="00E3576B" w:rsidRPr="00D737E9" w14:paraId="69A0DBC7" w14:textId="77777777" w:rsidTr="00D737E9">
        <w:trPr>
          <w:trHeight w:val="227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BB15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Incom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A1128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White British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2764" w14:textId="60020267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1.3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E479" w14:textId="046E7390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1.25 to 1.54]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B1D4" w14:textId="60A2A339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7.3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CA84" w14:textId="328524F5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5.07 to 9.57]***</w:t>
            </w:r>
          </w:p>
        </w:tc>
      </w:tr>
      <w:tr w:rsidR="00E3576B" w:rsidRPr="00D737E9" w14:paraId="7864D702" w14:textId="77777777" w:rsidTr="00D737E9">
        <w:trPr>
          <w:trHeight w:val="227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597A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184A5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Irish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9A49" w14:textId="27B1DAE7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1.4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D563" w14:textId="250D1022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1.00 to 2.09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FBF8" w14:textId="45603171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9.2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6476" w14:textId="6A08841F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0.43 to 18.00]*</w:t>
            </w:r>
          </w:p>
        </w:tc>
      </w:tr>
      <w:tr w:rsidR="00E3576B" w:rsidRPr="00D737E9" w14:paraId="79F752E8" w14:textId="77777777" w:rsidTr="00D737E9">
        <w:trPr>
          <w:trHeight w:val="227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6741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B0872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Black Caribbean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E377" w14:textId="115AC7BF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1.1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3534" w14:textId="3BE0FE30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0.81 to 1.62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F816" w14:textId="0AC1D2E5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4.2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48EC" w14:textId="2BEB803D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-6.15 to 14.60]</w:t>
            </w:r>
          </w:p>
        </w:tc>
      </w:tr>
      <w:tr w:rsidR="00E3576B" w:rsidRPr="00D737E9" w14:paraId="2F8CE669" w14:textId="77777777" w:rsidTr="00D737E9">
        <w:trPr>
          <w:trHeight w:val="227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91EF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F36D9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Indian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DF12" w14:textId="0B12269F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0.8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B73D" w14:textId="5498F7FF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0.57 to 1.38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892E" w14:textId="343EBBF8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-2.8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AABD" w14:textId="40015052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-13.82 to 8.22]</w:t>
            </w:r>
          </w:p>
        </w:tc>
      </w:tr>
      <w:tr w:rsidR="00E3576B" w:rsidRPr="00D737E9" w14:paraId="537C4A49" w14:textId="77777777" w:rsidTr="00D737E9">
        <w:trPr>
          <w:trHeight w:val="227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0423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BA32F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Pakistani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0E34" w14:textId="1617EA1B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0.9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A958" w14:textId="0368FB30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0.62 to 1.47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879B" w14:textId="5706C050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-1.2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4210" w14:textId="31CF7B8F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-12.30 to 9.85]</w:t>
            </w:r>
          </w:p>
        </w:tc>
      </w:tr>
      <w:tr w:rsidR="00E3576B" w:rsidRPr="00D737E9" w14:paraId="1B18AF4F" w14:textId="77777777" w:rsidTr="00D737E9">
        <w:trPr>
          <w:trHeight w:val="227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B0A1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6EFBA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Bangladeshi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60E0" w14:textId="1983D037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0.6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54F5" w14:textId="19B312F8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0.33 to 1.45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094E" w14:textId="3272A367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-7.6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C810" w14:textId="00E88889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-25.62 to 10.39]</w:t>
            </w:r>
          </w:p>
        </w:tc>
      </w:tr>
      <w:tr w:rsidR="00E3576B" w:rsidRPr="00D737E9" w14:paraId="56EBC101" w14:textId="77777777" w:rsidTr="00D737E9">
        <w:trPr>
          <w:trHeight w:val="227"/>
        </w:trPr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A2498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AAC38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Chinese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DA161" w14:textId="3E028F49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0.84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4F98E" w14:textId="413EADDA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0.44 to 1.59]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684F7" w14:textId="4C75C846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-3.68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7E366" w14:textId="221BC385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-17.56 to 10.20]</w:t>
            </w:r>
          </w:p>
        </w:tc>
      </w:tr>
      <w:tr w:rsidR="00E3576B" w:rsidRPr="00D737E9" w14:paraId="584CD234" w14:textId="77777777" w:rsidTr="00D737E9">
        <w:trPr>
          <w:trHeight w:val="227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346E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ducatio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03D79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White British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18CE" w14:textId="15048F03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8C7A" w14:textId="72303BC9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0.89 to 1.12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DE8A" w14:textId="25295C19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3324" w14:textId="3FCB1350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-2.28 to 2.32]</w:t>
            </w:r>
          </w:p>
        </w:tc>
      </w:tr>
      <w:tr w:rsidR="00E3576B" w:rsidRPr="00D737E9" w14:paraId="77DAB612" w14:textId="77777777" w:rsidTr="00D737E9">
        <w:trPr>
          <w:trHeight w:val="227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04D6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B4774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Irish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1271" w14:textId="549A2B45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0.88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6912" w14:textId="37198DDE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0.61 to 1.26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A039" w14:textId="26E4A36E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-2.9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6587" w14:textId="3D3EE05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-11.85 to 5.97]</w:t>
            </w:r>
          </w:p>
        </w:tc>
      </w:tr>
      <w:tr w:rsidR="00E3576B" w:rsidRPr="00D737E9" w14:paraId="3F6DE314" w14:textId="77777777" w:rsidTr="00D737E9">
        <w:trPr>
          <w:trHeight w:val="227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BC10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67E77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Black Caribbean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6E1B" w14:textId="6ED8285B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0.96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B13D" w14:textId="5CDF3EF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0.63 to 1.46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4A2D" w14:textId="63604F96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-1.1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7219" w14:textId="49018669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-13.31 to 11.11]</w:t>
            </w:r>
          </w:p>
        </w:tc>
      </w:tr>
      <w:tr w:rsidR="00E3576B" w:rsidRPr="00D737E9" w14:paraId="25D72A73" w14:textId="77777777" w:rsidTr="00D737E9">
        <w:trPr>
          <w:trHeight w:val="227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405E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B48A4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Indian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840A" w14:textId="1F5731BC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0.9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198D" w14:textId="18912220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0.66 to 1.36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E641" w14:textId="56C99253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-1.1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0FA5" w14:textId="181ABF61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-10.43 to 8.09]</w:t>
            </w:r>
          </w:p>
        </w:tc>
      </w:tr>
      <w:tr w:rsidR="00E3576B" w:rsidRPr="00D737E9" w14:paraId="47E5BB5D" w14:textId="77777777" w:rsidTr="00D737E9">
        <w:trPr>
          <w:trHeight w:val="227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3AD8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24BBB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Pakistani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27EB" w14:textId="2C317E91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0.7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13D3" w14:textId="569E963B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0.48 to 1.03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5AFF" w14:textId="2A55868E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-9.1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BE35" w14:textId="620D3F50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-19.63 to 1.27]</w:t>
            </w:r>
          </w:p>
        </w:tc>
      </w:tr>
      <w:tr w:rsidR="00E3576B" w:rsidRPr="00D737E9" w14:paraId="3835F3EC" w14:textId="77777777" w:rsidTr="00D737E9">
        <w:trPr>
          <w:trHeight w:val="227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BCE5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87C6E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Bangladeshi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3645" w14:textId="68E838D2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0.7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B249" w14:textId="273CD791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0.41 to 1.29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7459" w14:textId="37037C59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-6.8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6315" w14:textId="1CDA2E5C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-18.84 to 5.15]</w:t>
            </w:r>
          </w:p>
        </w:tc>
      </w:tr>
      <w:tr w:rsidR="00E3576B" w:rsidRPr="00D737E9" w14:paraId="079DDFC2" w14:textId="77777777" w:rsidTr="00D737E9">
        <w:trPr>
          <w:trHeight w:val="227"/>
        </w:trPr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B6FAB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798CF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Chinese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E250C" w14:textId="7262F1BA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1.08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0341F" w14:textId="35B0EE8E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0.55 to 2.14]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C5F5A" w14:textId="60A566CB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1.95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2F495" w14:textId="029161A3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-12.31 to 16.22]</w:t>
            </w:r>
          </w:p>
        </w:tc>
      </w:tr>
      <w:tr w:rsidR="00E3576B" w:rsidRPr="00D737E9" w14:paraId="54F2389A" w14:textId="77777777" w:rsidTr="00D737E9">
        <w:trPr>
          <w:trHeight w:val="227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D0F8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Social clas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69C7A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White British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BAC0" w14:textId="31430B31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1.1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4E11" w14:textId="52F11056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1.03 to 1.26]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8E63" w14:textId="4D033682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2.7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25E2" w14:textId="63A45B4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0.74 to 4.79]**</w:t>
            </w:r>
          </w:p>
        </w:tc>
      </w:tr>
      <w:tr w:rsidR="00E3576B" w:rsidRPr="00D737E9" w14:paraId="4F8AA316" w14:textId="77777777" w:rsidTr="00D737E9">
        <w:trPr>
          <w:trHeight w:val="227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3C31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C123F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Irish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CAD5" w14:textId="67AF71EF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1.6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4651" w14:textId="7810CED1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1.13 to 2.26]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4B7F" w14:textId="6C74592F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11.5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1837" w14:textId="5B47A132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3.03 to 20.07]**</w:t>
            </w:r>
          </w:p>
        </w:tc>
      </w:tr>
      <w:tr w:rsidR="00E3576B" w:rsidRPr="00D737E9" w14:paraId="35E6C48A" w14:textId="77777777" w:rsidTr="00D737E9">
        <w:trPr>
          <w:trHeight w:val="227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6A2C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8D208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Black Caribbean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51A6" w14:textId="25C8D470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0.86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37DB" w14:textId="73C4D600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0.61 to 1.23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8B46" w14:textId="3C5AD99B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-4.19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D78C" w14:textId="2B08F282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-14.42 to 6.04]</w:t>
            </w:r>
          </w:p>
        </w:tc>
      </w:tr>
      <w:tr w:rsidR="00E3576B" w:rsidRPr="00D737E9" w14:paraId="7DBA1C87" w14:textId="77777777" w:rsidTr="00D737E9">
        <w:trPr>
          <w:trHeight w:val="227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C231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CBD65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Indian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C599" w14:textId="3489A772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0.96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6CB9" w14:textId="5CBEC49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0.66 to 1.42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F5DC" w14:textId="21717F84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-0.8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CE1E" w14:textId="1A0825BA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-10.25 to 8.55]</w:t>
            </w:r>
          </w:p>
        </w:tc>
      </w:tr>
      <w:tr w:rsidR="00E3576B" w:rsidRPr="00D737E9" w14:paraId="38EDDE65" w14:textId="77777777" w:rsidTr="00D737E9">
        <w:trPr>
          <w:trHeight w:val="227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59C2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144E9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Pakistani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8BE3" w14:textId="0C7C7BBC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0.96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7D39" w14:textId="03EB30A2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0.66 to 1.40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D3FE" w14:textId="77F6EA21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-0.9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7A69" w14:textId="29676D1B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-10.67 to 8.81]</w:t>
            </w:r>
          </w:p>
        </w:tc>
      </w:tr>
      <w:tr w:rsidR="00E3576B" w:rsidRPr="00D737E9" w14:paraId="423482EC" w14:textId="77777777" w:rsidTr="00D737E9">
        <w:trPr>
          <w:trHeight w:val="227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90C6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3CBBB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Bangladeshi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8992" w14:textId="1F6540FA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0.7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6834" w14:textId="158BF470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0.45 to 1.21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5547" w14:textId="22CF938C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-6.2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5C15" w14:textId="3B31ED4E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-17.77 to 5.35]</w:t>
            </w:r>
          </w:p>
        </w:tc>
      </w:tr>
      <w:tr w:rsidR="00E3576B" w:rsidRPr="00D737E9" w14:paraId="3CD321EB" w14:textId="77777777" w:rsidTr="00D737E9">
        <w:trPr>
          <w:trHeight w:val="227"/>
        </w:trPr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F63C9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3FDDE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Chinese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F248F" w14:textId="422135F3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0.69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A65E7" w14:textId="4628EE3F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0.39 to 1.22]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43499" w14:textId="1E4D9151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-7.30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297B7" w14:textId="648A9CF2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-18.89 to 4.28]</w:t>
            </w:r>
          </w:p>
        </w:tc>
      </w:tr>
      <w:tr w:rsidR="00E3576B" w:rsidRPr="00D737E9" w14:paraId="220D5E56" w14:textId="77777777" w:rsidTr="00D737E9">
        <w:trPr>
          <w:trHeight w:val="227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176E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conomic activit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48F61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White British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73D2" w14:textId="729A2866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1.2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3B98" w14:textId="4A31DDCF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1.08 to 1.36]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1D2B" w14:textId="71E9337B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4.7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EAA4" w14:textId="4893CCDE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2.27 to 7.24]***</w:t>
            </w:r>
          </w:p>
        </w:tc>
      </w:tr>
      <w:tr w:rsidR="00E3576B" w:rsidRPr="00D737E9" w14:paraId="52E37B49" w14:textId="77777777" w:rsidTr="00D737E9">
        <w:trPr>
          <w:trHeight w:val="227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CB07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1B7D0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Irish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9288" w14:textId="1E8BDB26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1.2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61DF" w14:textId="4EFA0C0A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0.80 to 1.80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6229" w14:textId="24EB0FE7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5.6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7092" w14:textId="3BB7488D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-4.79 to 16.10]</w:t>
            </w:r>
          </w:p>
        </w:tc>
      </w:tr>
      <w:tr w:rsidR="00E3576B" w:rsidRPr="00D737E9" w14:paraId="047C4F07" w14:textId="77777777" w:rsidTr="00D737E9">
        <w:trPr>
          <w:trHeight w:val="227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8F16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72A97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Black Caribbean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B667" w14:textId="6A350B73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1.3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5533" w14:textId="33FF48F5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0.92 to 1.90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5FD1" w14:textId="5B11E90B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8.4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AA0C" w14:textId="2BA1666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-2.35 to 19.15]</w:t>
            </w:r>
          </w:p>
        </w:tc>
      </w:tr>
      <w:tr w:rsidR="00E3576B" w:rsidRPr="00D737E9" w14:paraId="5C39806D" w14:textId="77777777" w:rsidTr="00D737E9">
        <w:trPr>
          <w:trHeight w:val="227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69A7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208A8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Indian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D878" w14:textId="270FE0A1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0.8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395B" w14:textId="779244A9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0.60 to 1.33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0FA8" w14:textId="40A43ED1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-2.3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7153" w14:textId="4DB71959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-12.48 to 7.72]</w:t>
            </w:r>
          </w:p>
        </w:tc>
      </w:tr>
      <w:tr w:rsidR="00E3576B" w:rsidRPr="00D737E9" w14:paraId="6E5C1C96" w14:textId="77777777" w:rsidTr="00D737E9">
        <w:trPr>
          <w:trHeight w:val="227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B86E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01DD8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Pakistani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9EB1" w14:textId="3141AB66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0.88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C11E" w14:textId="5A4DED62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0.56 to 1.37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8D6A" w14:textId="513725B3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-2.7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FC8A" w14:textId="716C22F0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-14.13 to 8.63]</w:t>
            </w:r>
          </w:p>
        </w:tc>
      </w:tr>
      <w:tr w:rsidR="00E3576B" w:rsidRPr="00D737E9" w14:paraId="2F98AFE6" w14:textId="77777777" w:rsidTr="00D737E9">
        <w:trPr>
          <w:trHeight w:val="227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9A41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7A1E1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Bangladeshi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0EA8" w14:textId="018A7B56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1.0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F550" w14:textId="7977BC09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0.49 to 2.09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ACF7" w14:textId="1A11DC6E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1.4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74B2" w14:textId="16D58156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-12.58 to 15.43]</w:t>
            </w:r>
          </w:p>
        </w:tc>
      </w:tr>
      <w:tr w:rsidR="00E3576B" w:rsidRPr="00D737E9" w14:paraId="64025B31" w14:textId="77777777" w:rsidTr="00D737E9">
        <w:trPr>
          <w:trHeight w:val="227"/>
        </w:trPr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0DF3A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0714A" w14:textId="77777777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Chinese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6E6B9" w14:textId="0D748190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1.23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DFB94" w14:textId="5E3E5DCE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0.65 to 2.32]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95BB3" w14:textId="67375624" w:rsidR="00E3576B" w:rsidRPr="00D737E9" w:rsidRDefault="00E3576B" w:rsidP="00D73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4.91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F8A1D" w14:textId="3A617694" w:rsidR="00E3576B" w:rsidRPr="00D737E9" w:rsidRDefault="00E3576B" w:rsidP="00D73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D737E9">
              <w:rPr>
                <w:rFonts w:ascii="Arial" w:hAnsi="Arial" w:cs="Arial"/>
                <w:color w:val="000000"/>
                <w:sz w:val="16"/>
                <w:szCs w:val="20"/>
              </w:rPr>
              <w:t>[-8.48 to 18.30]</w:t>
            </w:r>
          </w:p>
        </w:tc>
      </w:tr>
    </w:tbl>
    <w:p w14:paraId="0589B952" w14:textId="13666A87" w:rsidR="006A0EE0" w:rsidRPr="00D737E9" w:rsidRDefault="006A0EE0" w:rsidP="00D737E9">
      <w:pPr>
        <w:spacing w:after="0" w:line="240" w:lineRule="auto"/>
        <w:rPr>
          <w:rFonts w:ascii="Arial" w:hAnsi="Arial" w:cs="Arial"/>
        </w:rPr>
      </w:pPr>
    </w:p>
    <w:p w14:paraId="47D70753" w14:textId="77777777" w:rsidR="00E3576B" w:rsidRPr="00D737E9" w:rsidRDefault="00E3576B" w:rsidP="00D737E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737E9">
        <w:rPr>
          <w:rFonts w:ascii="Arial" w:hAnsi="Arial" w:cs="Arial"/>
          <w:sz w:val="20"/>
          <w:szCs w:val="20"/>
        </w:rPr>
        <w:t>RII: relative index of inequality; SII: slope index of inequality</w:t>
      </w:r>
    </w:p>
    <w:p w14:paraId="1F40CCFA" w14:textId="77777777" w:rsidR="00E3576B" w:rsidRPr="00D737E9" w:rsidRDefault="00E3576B" w:rsidP="00D737E9">
      <w:pPr>
        <w:spacing w:after="0" w:line="240" w:lineRule="auto"/>
        <w:ind w:right="-3"/>
        <w:jc w:val="both"/>
        <w:rPr>
          <w:rFonts w:ascii="Arial" w:hAnsi="Arial" w:cs="Arial"/>
          <w:sz w:val="20"/>
          <w:szCs w:val="20"/>
        </w:rPr>
      </w:pPr>
      <w:r w:rsidRPr="00D737E9">
        <w:rPr>
          <w:rFonts w:ascii="Arial" w:eastAsia="Times New Roman" w:hAnsi="Arial" w:cs="Arial"/>
          <w:bCs/>
          <w:color w:val="000000"/>
          <w:sz w:val="20"/>
          <w:szCs w:val="20"/>
          <w:vertAlign w:val="superscript"/>
          <w:lang w:eastAsia="en-GB"/>
        </w:rPr>
        <w:t>a</w:t>
      </w:r>
      <w:r w:rsidRPr="00D737E9"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  <w:t xml:space="preserve"> </w:t>
      </w:r>
      <w:r w:rsidRPr="00D737E9">
        <w:rPr>
          <w:rFonts w:ascii="Arial" w:hAnsi="Arial" w:cs="Arial"/>
          <w:sz w:val="20"/>
          <w:szCs w:val="20"/>
        </w:rPr>
        <w:t xml:space="preserve">Estimates were adjusted for participants’ sex, continuous age and dummy variables for survey years. </w:t>
      </w:r>
    </w:p>
    <w:p w14:paraId="140453C9" w14:textId="77777777" w:rsidR="00E3576B" w:rsidRPr="006C50F3" w:rsidRDefault="00E3576B" w:rsidP="00D737E9">
      <w:pPr>
        <w:spacing w:after="0" w:line="240" w:lineRule="auto"/>
        <w:ind w:right="-3"/>
        <w:rPr>
          <w:rFonts w:ascii="Arial" w:hAnsi="Arial" w:cs="Arial"/>
          <w:sz w:val="20"/>
          <w:szCs w:val="20"/>
        </w:rPr>
      </w:pPr>
      <w:r w:rsidRPr="00D737E9">
        <w:rPr>
          <w:rFonts w:ascii="Arial" w:hAnsi="Arial" w:cs="Arial"/>
          <w:sz w:val="20"/>
          <w:szCs w:val="20"/>
        </w:rPr>
        <w:t>*p&lt;0.05; **p&lt;0.01, ***p&lt;0.001</w:t>
      </w:r>
    </w:p>
    <w:p w14:paraId="5B11758A" w14:textId="77777777" w:rsidR="00E3576B" w:rsidRPr="006A0EE0" w:rsidRDefault="00E3576B" w:rsidP="00D737E9">
      <w:pPr>
        <w:spacing w:after="0" w:line="240" w:lineRule="auto"/>
        <w:rPr>
          <w:rFonts w:ascii="Arial" w:hAnsi="Arial" w:cs="Arial"/>
        </w:rPr>
      </w:pPr>
    </w:p>
    <w:sectPr w:rsidR="00E3576B" w:rsidRPr="006A0EE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38CAC4" w14:textId="77777777" w:rsidR="0064379D" w:rsidRDefault="0064379D" w:rsidP="00E3576B">
      <w:pPr>
        <w:spacing w:after="0" w:line="240" w:lineRule="auto"/>
      </w:pPr>
      <w:r>
        <w:separator/>
      </w:r>
    </w:p>
  </w:endnote>
  <w:endnote w:type="continuationSeparator" w:id="0">
    <w:p w14:paraId="138DAFE9" w14:textId="77777777" w:rsidR="0064379D" w:rsidRDefault="0064379D" w:rsidP="00E357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015621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B41E9F" w14:textId="581B3F1C" w:rsidR="00E3576B" w:rsidRDefault="00E3576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239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DE95FC3" w14:textId="77777777" w:rsidR="00E3576B" w:rsidRDefault="00E357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03698A" w14:textId="77777777" w:rsidR="0064379D" w:rsidRDefault="0064379D" w:rsidP="00E3576B">
      <w:pPr>
        <w:spacing w:after="0" w:line="240" w:lineRule="auto"/>
      </w:pPr>
      <w:r>
        <w:separator/>
      </w:r>
    </w:p>
  </w:footnote>
  <w:footnote w:type="continuationSeparator" w:id="0">
    <w:p w14:paraId="444F58A4" w14:textId="77777777" w:rsidR="0064379D" w:rsidRDefault="0064379D" w:rsidP="00E357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6A0EE0"/>
    <w:rsid w:val="00066A39"/>
    <w:rsid w:val="000A68DF"/>
    <w:rsid w:val="004142C5"/>
    <w:rsid w:val="0064379D"/>
    <w:rsid w:val="006A0EE0"/>
    <w:rsid w:val="0072419A"/>
    <w:rsid w:val="007408E2"/>
    <w:rsid w:val="009E1C2A"/>
    <w:rsid w:val="00D24B12"/>
    <w:rsid w:val="00D737E9"/>
    <w:rsid w:val="00D74ABE"/>
    <w:rsid w:val="00E3576B"/>
    <w:rsid w:val="00F82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AA3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57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576B"/>
  </w:style>
  <w:style w:type="paragraph" w:styleId="Footer">
    <w:name w:val="footer"/>
    <w:basedOn w:val="Normal"/>
    <w:link w:val="FooterChar"/>
    <w:uiPriority w:val="99"/>
    <w:unhideWhenUsed/>
    <w:rsid w:val="00E357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576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57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576B"/>
  </w:style>
  <w:style w:type="paragraph" w:styleId="Footer">
    <w:name w:val="footer"/>
    <w:basedOn w:val="Normal"/>
    <w:link w:val="FooterChar"/>
    <w:uiPriority w:val="99"/>
    <w:unhideWhenUsed/>
    <w:rsid w:val="00E357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5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25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772</Words>
  <Characters>11223</Characters>
  <Application>Microsoft Office Word</Application>
  <DocSecurity>0</DocSecurity>
  <Lines>1247</Lines>
  <Paragraphs>9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be, Eduardo</dc:creator>
  <cp:keywords/>
  <dc:description/>
  <cp:lastModifiedBy>JBARRIOS</cp:lastModifiedBy>
  <cp:revision>9</cp:revision>
  <cp:lastPrinted>2019-04-12T11:27:00Z</cp:lastPrinted>
  <dcterms:created xsi:type="dcterms:W3CDTF">2019-04-12T11:13:00Z</dcterms:created>
  <dcterms:modified xsi:type="dcterms:W3CDTF">2019-05-11T06:32:00Z</dcterms:modified>
</cp:coreProperties>
</file>